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76E" w:rsidRDefault="006A776E" w:rsidP="006A776E">
      <w:pPr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r w:rsidRPr="00D23719">
        <w:rPr>
          <w:rFonts w:ascii="Times New Roman" w:eastAsia="굴림" w:hAnsi="Times New Roman" w:hint="eastAsia"/>
          <w:kern w:val="0"/>
          <w:sz w:val="24"/>
          <w:szCs w:val="24"/>
        </w:rPr>
        <w:t>Table S1. Oligonucleotides used in this study for real-time PCR</w:t>
      </w:r>
    </w:p>
    <w:p w:rsidR="0040144D" w:rsidRPr="006A776E" w:rsidRDefault="0040144D">
      <w:bookmarkStart w:id="0" w:name="_GoBack"/>
      <w:bookmarkEnd w:id="0"/>
    </w:p>
    <w:tbl>
      <w:tblPr>
        <w:tblW w:w="8874" w:type="dxa"/>
        <w:tblInd w:w="2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3"/>
        <w:gridCol w:w="3413"/>
        <w:gridCol w:w="3406"/>
        <w:gridCol w:w="932"/>
      </w:tblGrid>
      <w:tr w:rsidR="00C862F7" w:rsidRPr="00ED1019" w:rsidTr="0040144D">
        <w:trPr>
          <w:trHeight w:val="330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  <w:t>Gene name</w:t>
            </w:r>
          </w:p>
        </w:tc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  <w:t>Forward Primer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  <w:t>Reverse Primer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2F7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  <w:t>Length</w:t>
            </w:r>
          </w:p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  <w:t>(</w:t>
            </w:r>
            <w:proofErr w:type="spellStart"/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  <w:t>bp</w:t>
            </w:r>
            <w:proofErr w:type="spellEnd"/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18"/>
              </w:rPr>
              <w:t>)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YR61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 xml:space="preserve">CGCCTTGTGAAAGAAACCCG 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 xml:space="preserve">GGTTCGGGGGATTTCTTGGT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222222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222222"/>
                <w:kern w:val="0"/>
                <w:sz w:val="18"/>
                <w:szCs w:val="18"/>
              </w:rPr>
              <w:t>CYP1A1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CAAGAGGAGCTAGACACAGTGATT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AGCCTTTCAAACTTGTGTCTCTTGT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222222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222222"/>
                <w:kern w:val="0"/>
                <w:sz w:val="18"/>
                <w:szCs w:val="18"/>
              </w:rPr>
              <w:t>ALDOC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GCCAAATTGGGGTGGAAAACA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TTCACACGGTCATCAGCACTG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9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CTGTCTCGCTTGGAAGAAATCG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GCAGGAGTGCAGATATGTCCAG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DM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222222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222222"/>
                <w:kern w:val="0"/>
                <w:sz w:val="18"/>
                <w:szCs w:val="18"/>
              </w:rPr>
              <w:t>TGCCCAGACCCTTATTCGG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AGTTGTTCATGCTCTGGCGG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116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BP1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222222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222222"/>
                <w:kern w:val="0"/>
                <w:sz w:val="18"/>
                <w:szCs w:val="18"/>
              </w:rPr>
              <w:t>CCAGTTGCTGAAAGAGCAAGAGA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TCCCTCTTTTAGTAGTTGCTCCTGTT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T2A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 xml:space="preserve">GCAAATGCACCTCCTGCAAG  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 xml:space="preserve">GTGGAAGTCGCGTTCTTTAC 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161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BP3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CACTCACCCACGGCACTGCA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TCCCGGTCAGTGGCACCTG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187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KK1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GGGAATTACTGCAAAAATGGAATA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ATGACCGGAGACAAACAGAA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T1X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 xml:space="preserve">TCATCTGTCCCGCTGCGTGT 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 xml:space="preserve">GCGAGCAGGAGCAGTTGGGG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TSS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TGACAACGGCTTTCCAGTACA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 xml:space="preserve">GGCAGCACGATATTTTGAGTCAT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NGPTL4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GCTGCATGCGTTGCCTC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CCCTTGGTCCACGCCTCT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FKFB4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 xml:space="preserve">CAACATCGTGCAAGTGAAACTG 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 xml:space="preserve">GACTCGTAGGAGTTCTCATAGCA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ATCTGCTGCCGTCAACTAGAA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GATCTCGAATCAGGCGCTTAA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C862F7" w:rsidRPr="00ED1019" w:rsidTr="0040144D">
        <w:trPr>
          <w:trHeight w:val="33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AGGTCGGTGTGAACGGATTTG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C862F7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TGTAGACCATGTAGTTGAGGTC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019" w:rsidRPr="00ED1019" w:rsidRDefault="00ED1019" w:rsidP="00ED101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D10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123</w:t>
            </w:r>
          </w:p>
        </w:tc>
      </w:tr>
    </w:tbl>
    <w:p w:rsidR="002313B4" w:rsidRDefault="002313B4" w:rsidP="00ED1019"/>
    <w:p w:rsidR="0040144D" w:rsidRPr="00ED1019" w:rsidRDefault="0040144D" w:rsidP="00ED1019"/>
    <w:sectPr w:rsidR="0040144D" w:rsidRPr="00ED1019" w:rsidSect="00396728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CD1" w:rsidRDefault="00E55CD1" w:rsidP="00723627">
      <w:r>
        <w:separator/>
      </w:r>
    </w:p>
  </w:endnote>
  <w:endnote w:type="continuationSeparator" w:id="0">
    <w:p w:rsidR="00E55CD1" w:rsidRDefault="00E55CD1" w:rsidP="00723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CD1" w:rsidRDefault="00E55CD1" w:rsidP="00723627">
      <w:r>
        <w:separator/>
      </w:r>
    </w:p>
  </w:footnote>
  <w:footnote w:type="continuationSeparator" w:id="0">
    <w:p w:rsidR="00E55CD1" w:rsidRDefault="00E55CD1" w:rsidP="007236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44D" w:rsidRDefault="0040144D">
    <w:pPr>
      <w:pStyle w:val="a3"/>
    </w:pPr>
  </w:p>
  <w:p w:rsidR="0040144D" w:rsidRDefault="0040144D">
    <w:pPr>
      <w:pStyle w:val="a3"/>
    </w:pPr>
  </w:p>
  <w:p w:rsidR="0040144D" w:rsidRDefault="0040144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17E"/>
    <w:rsid w:val="000020DB"/>
    <w:rsid w:val="000043A9"/>
    <w:rsid w:val="0000496B"/>
    <w:rsid w:val="00006390"/>
    <w:rsid w:val="0000698C"/>
    <w:rsid w:val="00006BEC"/>
    <w:rsid w:val="000075A7"/>
    <w:rsid w:val="0001257B"/>
    <w:rsid w:val="00012F59"/>
    <w:rsid w:val="00014F17"/>
    <w:rsid w:val="00015CB0"/>
    <w:rsid w:val="00016046"/>
    <w:rsid w:val="00016546"/>
    <w:rsid w:val="00016D02"/>
    <w:rsid w:val="00017579"/>
    <w:rsid w:val="00021C42"/>
    <w:rsid w:val="00023EC3"/>
    <w:rsid w:val="00025C51"/>
    <w:rsid w:val="00030878"/>
    <w:rsid w:val="0003145A"/>
    <w:rsid w:val="00035F07"/>
    <w:rsid w:val="000360C6"/>
    <w:rsid w:val="00036409"/>
    <w:rsid w:val="00036647"/>
    <w:rsid w:val="00037DD7"/>
    <w:rsid w:val="00050B14"/>
    <w:rsid w:val="000541CC"/>
    <w:rsid w:val="00055726"/>
    <w:rsid w:val="000557E7"/>
    <w:rsid w:val="00055E59"/>
    <w:rsid w:val="000563ED"/>
    <w:rsid w:val="00056483"/>
    <w:rsid w:val="00056F6A"/>
    <w:rsid w:val="00060916"/>
    <w:rsid w:val="00066596"/>
    <w:rsid w:val="00067A79"/>
    <w:rsid w:val="00071197"/>
    <w:rsid w:val="00073AF3"/>
    <w:rsid w:val="00073F42"/>
    <w:rsid w:val="000775F8"/>
    <w:rsid w:val="00077A83"/>
    <w:rsid w:val="00081276"/>
    <w:rsid w:val="00081CF3"/>
    <w:rsid w:val="00083549"/>
    <w:rsid w:val="00084E77"/>
    <w:rsid w:val="000855DE"/>
    <w:rsid w:val="00086D34"/>
    <w:rsid w:val="0009073B"/>
    <w:rsid w:val="00090E93"/>
    <w:rsid w:val="0009124D"/>
    <w:rsid w:val="000931FF"/>
    <w:rsid w:val="000956EE"/>
    <w:rsid w:val="000962AD"/>
    <w:rsid w:val="0009734E"/>
    <w:rsid w:val="000973DE"/>
    <w:rsid w:val="000A18B6"/>
    <w:rsid w:val="000A1A47"/>
    <w:rsid w:val="000A29D9"/>
    <w:rsid w:val="000A38B4"/>
    <w:rsid w:val="000A48D3"/>
    <w:rsid w:val="000A5B43"/>
    <w:rsid w:val="000B0A1C"/>
    <w:rsid w:val="000B1864"/>
    <w:rsid w:val="000B1C20"/>
    <w:rsid w:val="000B268E"/>
    <w:rsid w:val="000B37EF"/>
    <w:rsid w:val="000B4ACF"/>
    <w:rsid w:val="000B728A"/>
    <w:rsid w:val="000B7907"/>
    <w:rsid w:val="000C08A9"/>
    <w:rsid w:val="000C1D39"/>
    <w:rsid w:val="000C33FF"/>
    <w:rsid w:val="000C3439"/>
    <w:rsid w:val="000C3F0E"/>
    <w:rsid w:val="000C5270"/>
    <w:rsid w:val="000D16E2"/>
    <w:rsid w:val="000D2295"/>
    <w:rsid w:val="000D3C22"/>
    <w:rsid w:val="000D5656"/>
    <w:rsid w:val="000D6A70"/>
    <w:rsid w:val="000E2942"/>
    <w:rsid w:val="000E2984"/>
    <w:rsid w:val="000E627C"/>
    <w:rsid w:val="000E7155"/>
    <w:rsid w:val="000F27E7"/>
    <w:rsid w:val="000F2C9E"/>
    <w:rsid w:val="000F3684"/>
    <w:rsid w:val="000F59EE"/>
    <w:rsid w:val="000F5A10"/>
    <w:rsid w:val="000F616A"/>
    <w:rsid w:val="00101223"/>
    <w:rsid w:val="00101807"/>
    <w:rsid w:val="0010601D"/>
    <w:rsid w:val="00106071"/>
    <w:rsid w:val="001105A6"/>
    <w:rsid w:val="00112898"/>
    <w:rsid w:val="00113099"/>
    <w:rsid w:val="0011571E"/>
    <w:rsid w:val="00115E58"/>
    <w:rsid w:val="0011621B"/>
    <w:rsid w:val="00117D31"/>
    <w:rsid w:val="001209A2"/>
    <w:rsid w:val="0012362B"/>
    <w:rsid w:val="00124078"/>
    <w:rsid w:val="001255E8"/>
    <w:rsid w:val="00126962"/>
    <w:rsid w:val="001276B0"/>
    <w:rsid w:val="00131A4B"/>
    <w:rsid w:val="001337BD"/>
    <w:rsid w:val="00134A0F"/>
    <w:rsid w:val="00134C77"/>
    <w:rsid w:val="00134E98"/>
    <w:rsid w:val="00135010"/>
    <w:rsid w:val="0013595F"/>
    <w:rsid w:val="00136CE2"/>
    <w:rsid w:val="00140598"/>
    <w:rsid w:val="0014252F"/>
    <w:rsid w:val="00142640"/>
    <w:rsid w:val="00145518"/>
    <w:rsid w:val="00146827"/>
    <w:rsid w:val="00150312"/>
    <w:rsid w:val="001509B4"/>
    <w:rsid w:val="0016089B"/>
    <w:rsid w:val="001624CE"/>
    <w:rsid w:val="00162D28"/>
    <w:rsid w:val="00171978"/>
    <w:rsid w:val="00172B8E"/>
    <w:rsid w:val="00176857"/>
    <w:rsid w:val="001803D0"/>
    <w:rsid w:val="00180CC2"/>
    <w:rsid w:val="0018150D"/>
    <w:rsid w:val="00183622"/>
    <w:rsid w:val="001848B1"/>
    <w:rsid w:val="00184D18"/>
    <w:rsid w:val="0019043D"/>
    <w:rsid w:val="00190EAD"/>
    <w:rsid w:val="00191AE2"/>
    <w:rsid w:val="00192A63"/>
    <w:rsid w:val="00194CEE"/>
    <w:rsid w:val="0019609A"/>
    <w:rsid w:val="001A1184"/>
    <w:rsid w:val="001A289D"/>
    <w:rsid w:val="001A2D03"/>
    <w:rsid w:val="001A30F3"/>
    <w:rsid w:val="001A4B4A"/>
    <w:rsid w:val="001A5097"/>
    <w:rsid w:val="001A566F"/>
    <w:rsid w:val="001A5EEF"/>
    <w:rsid w:val="001A78BA"/>
    <w:rsid w:val="001B13D7"/>
    <w:rsid w:val="001B22A4"/>
    <w:rsid w:val="001B49CD"/>
    <w:rsid w:val="001B5A70"/>
    <w:rsid w:val="001B6542"/>
    <w:rsid w:val="001B727D"/>
    <w:rsid w:val="001C107B"/>
    <w:rsid w:val="001C1885"/>
    <w:rsid w:val="001C232B"/>
    <w:rsid w:val="001C2C38"/>
    <w:rsid w:val="001C2FF7"/>
    <w:rsid w:val="001C6801"/>
    <w:rsid w:val="001C6A69"/>
    <w:rsid w:val="001C73B4"/>
    <w:rsid w:val="001D0A06"/>
    <w:rsid w:val="001D175F"/>
    <w:rsid w:val="001D3571"/>
    <w:rsid w:val="001D4124"/>
    <w:rsid w:val="001E16D8"/>
    <w:rsid w:val="001E1933"/>
    <w:rsid w:val="001E2BCA"/>
    <w:rsid w:val="001E3F8F"/>
    <w:rsid w:val="001E54AF"/>
    <w:rsid w:val="001E5AD3"/>
    <w:rsid w:val="001E605B"/>
    <w:rsid w:val="001E62FC"/>
    <w:rsid w:val="001E7A8F"/>
    <w:rsid w:val="001F16F6"/>
    <w:rsid w:val="001F2108"/>
    <w:rsid w:val="001F36EF"/>
    <w:rsid w:val="001F4159"/>
    <w:rsid w:val="001F4590"/>
    <w:rsid w:val="001F58A1"/>
    <w:rsid w:val="001F6292"/>
    <w:rsid w:val="001F6AC3"/>
    <w:rsid w:val="00201C0A"/>
    <w:rsid w:val="00202280"/>
    <w:rsid w:val="00202B3B"/>
    <w:rsid w:val="00202E73"/>
    <w:rsid w:val="00204922"/>
    <w:rsid w:val="0020714F"/>
    <w:rsid w:val="00207827"/>
    <w:rsid w:val="00214794"/>
    <w:rsid w:val="0021537E"/>
    <w:rsid w:val="002156CE"/>
    <w:rsid w:val="00216219"/>
    <w:rsid w:val="00216AA2"/>
    <w:rsid w:val="00220229"/>
    <w:rsid w:val="00220603"/>
    <w:rsid w:val="00220AF1"/>
    <w:rsid w:val="00221A82"/>
    <w:rsid w:val="0022268A"/>
    <w:rsid w:val="0022316F"/>
    <w:rsid w:val="00224C57"/>
    <w:rsid w:val="00224C8C"/>
    <w:rsid w:val="00225327"/>
    <w:rsid w:val="002279D9"/>
    <w:rsid w:val="00227C8C"/>
    <w:rsid w:val="00230717"/>
    <w:rsid w:val="002313B4"/>
    <w:rsid w:val="00232781"/>
    <w:rsid w:val="002331E3"/>
    <w:rsid w:val="00233EBF"/>
    <w:rsid w:val="002344A0"/>
    <w:rsid w:val="0023724B"/>
    <w:rsid w:val="00237C65"/>
    <w:rsid w:val="00237F6A"/>
    <w:rsid w:val="00240B0C"/>
    <w:rsid w:val="00240FB6"/>
    <w:rsid w:val="00241BD5"/>
    <w:rsid w:val="00241D47"/>
    <w:rsid w:val="00241F1A"/>
    <w:rsid w:val="0024352C"/>
    <w:rsid w:val="00246156"/>
    <w:rsid w:val="002477CF"/>
    <w:rsid w:val="00251D9B"/>
    <w:rsid w:val="00254AC5"/>
    <w:rsid w:val="00260748"/>
    <w:rsid w:val="00261BAF"/>
    <w:rsid w:val="00261EF1"/>
    <w:rsid w:val="00263322"/>
    <w:rsid w:val="00264F8D"/>
    <w:rsid w:val="00267215"/>
    <w:rsid w:val="0027187E"/>
    <w:rsid w:val="002768FE"/>
    <w:rsid w:val="00276DB7"/>
    <w:rsid w:val="00277E14"/>
    <w:rsid w:val="00280084"/>
    <w:rsid w:val="00282136"/>
    <w:rsid w:val="002829AF"/>
    <w:rsid w:val="00284CD5"/>
    <w:rsid w:val="00286E3E"/>
    <w:rsid w:val="0028775F"/>
    <w:rsid w:val="0029157C"/>
    <w:rsid w:val="00292BE9"/>
    <w:rsid w:val="002949E2"/>
    <w:rsid w:val="00294A49"/>
    <w:rsid w:val="00296DD2"/>
    <w:rsid w:val="00297272"/>
    <w:rsid w:val="002A02FF"/>
    <w:rsid w:val="002A1A4D"/>
    <w:rsid w:val="002B02AC"/>
    <w:rsid w:val="002B1DEA"/>
    <w:rsid w:val="002B1E0F"/>
    <w:rsid w:val="002B26A3"/>
    <w:rsid w:val="002B32F7"/>
    <w:rsid w:val="002B4AF1"/>
    <w:rsid w:val="002B51FF"/>
    <w:rsid w:val="002B685E"/>
    <w:rsid w:val="002B782E"/>
    <w:rsid w:val="002B7AB0"/>
    <w:rsid w:val="002C08AC"/>
    <w:rsid w:val="002C22DE"/>
    <w:rsid w:val="002C396E"/>
    <w:rsid w:val="002C4B90"/>
    <w:rsid w:val="002C5529"/>
    <w:rsid w:val="002C5E15"/>
    <w:rsid w:val="002C7B63"/>
    <w:rsid w:val="002C7FA5"/>
    <w:rsid w:val="002D1B2F"/>
    <w:rsid w:val="002D22D8"/>
    <w:rsid w:val="002D3A2C"/>
    <w:rsid w:val="002D4753"/>
    <w:rsid w:val="002D54C9"/>
    <w:rsid w:val="002D55DB"/>
    <w:rsid w:val="002D56AB"/>
    <w:rsid w:val="002D5726"/>
    <w:rsid w:val="002D61C4"/>
    <w:rsid w:val="002E374B"/>
    <w:rsid w:val="002E455B"/>
    <w:rsid w:val="002E6D9E"/>
    <w:rsid w:val="002E7183"/>
    <w:rsid w:val="002F0BA8"/>
    <w:rsid w:val="002F20E0"/>
    <w:rsid w:val="002F38C2"/>
    <w:rsid w:val="002F3920"/>
    <w:rsid w:val="002F4973"/>
    <w:rsid w:val="002F629D"/>
    <w:rsid w:val="002F6844"/>
    <w:rsid w:val="002F7B9D"/>
    <w:rsid w:val="003006B3"/>
    <w:rsid w:val="0030240F"/>
    <w:rsid w:val="003039CB"/>
    <w:rsid w:val="003040C6"/>
    <w:rsid w:val="00304FA4"/>
    <w:rsid w:val="00305B75"/>
    <w:rsid w:val="00305F59"/>
    <w:rsid w:val="003113C9"/>
    <w:rsid w:val="00314BF4"/>
    <w:rsid w:val="00315BE6"/>
    <w:rsid w:val="00316AF6"/>
    <w:rsid w:val="0031761F"/>
    <w:rsid w:val="0032166E"/>
    <w:rsid w:val="003227AB"/>
    <w:rsid w:val="00324119"/>
    <w:rsid w:val="00324FE7"/>
    <w:rsid w:val="003250CB"/>
    <w:rsid w:val="00326CAD"/>
    <w:rsid w:val="0033130B"/>
    <w:rsid w:val="00332103"/>
    <w:rsid w:val="00332A57"/>
    <w:rsid w:val="003335E1"/>
    <w:rsid w:val="0033420E"/>
    <w:rsid w:val="003346BA"/>
    <w:rsid w:val="003363BB"/>
    <w:rsid w:val="0034242D"/>
    <w:rsid w:val="00342933"/>
    <w:rsid w:val="003436D5"/>
    <w:rsid w:val="00350148"/>
    <w:rsid w:val="00350178"/>
    <w:rsid w:val="003501D2"/>
    <w:rsid w:val="00350617"/>
    <w:rsid w:val="0035103C"/>
    <w:rsid w:val="00352913"/>
    <w:rsid w:val="00353757"/>
    <w:rsid w:val="00353D85"/>
    <w:rsid w:val="00361937"/>
    <w:rsid w:val="0036287A"/>
    <w:rsid w:val="00366931"/>
    <w:rsid w:val="00367A12"/>
    <w:rsid w:val="003720F3"/>
    <w:rsid w:val="00374D63"/>
    <w:rsid w:val="00376B0E"/>
    <w:rsid w:val="0038171B"/>
    <w:rsid w:val="003826FF"/>
    <w:rsid w:val="00383CC4"/>
    <w:rsid w:val="003863D1"/>
    <w:rsid w:val="00386C9F"/>
    <w:rsid w:val="00387173"/>
    <w:rsid w:val="00387B88"/>
    <w:rsid w:val="0039135F"/>
    <w:rsid w:val="003963A2"/>
    <w:rsid w:val="00396728"/>
    <w:rsid w:val="003A0BDA"/>
    <w:rsid w:val="003A3099"/>
    <w:rsid w:val="003A655D"/>
    <w:rsid w:val="003A6575"/>
    <w:rsid w:val="003A7493"/>
    <w:rsid w:val="003A7D4E"/>
    <w:rsid w:val="003B065C"/>
    <w:rsid w:val="003B21D5"/>
    <w:rsid w:val="003B3BB3"/>
    <w:rsid w:val="003B4384"/>
    <w:rsid w:val="003B5D8C"/>
    <w:rsid w:val="003B6856"/>
    <w:rsid w:val="003C0CE4"/>
    <w:rsid w:val="003C23F8"/>
    <w:rsid w:val="003C5A11"/>
    <w:rsid w:val="003C5B3A"/>
    <w:rsid w:val="003C7C81"/>
    <w:rsid w:val="003D0DB7"/>
    <w:rsid w:val="003D1923"/>
    <w:rsid w:val="003D1E11"/>
    <w:rsid w:val="003D4414"/>
    <w:rsid w:val="003D6499"/>
    <w:rsid w:val="003E0F9E"/>
    <w:rsid w:val="003E1B51"/>
    <w:rsid w:val="003E3E12"/>
    <w:rsid w:val="003E55AE"/>
    <w:rsid w:val="003E5AFE"/>
    <w:rsid w:val="003E7512"/>
    <w:rsid w:val="003F2A7B"/>
    <w:rsid w:val="003F2DA7"/>
    <w:rsid w:val="003F42BE"/>
    <w:rsid w:val="003F7DA7"/>
    <w:rsid w:val="0040144D"/>
    <w:rsid w:val="00402630"/>
    <w:rsid w:val="004027CF"/>
    <w:rsid w:val="0040291C"/>
    <w:rsid w:val="004033BF"/>
    <w:rsid w:val="004044F3"/>
    <w:rsid w:val="004052AC"/>
    <w:rsid w:val="00406F4E"/>
    <w:rsid w:val="004107BE"/>
    <w:rsid w:val="00411A8C"/>
    <w:rsid w:val="004149F7"/>
    <w:rsid w:val="00416472"/>
    <w:rsid w:val="00417BD4"/>
    <w:rsid w:val="00424D41"/>
    <w:rsid w:val="00425E38"/>
    <w:rsid w:val="00427E13"/>
    <w:rsid w:val="00430075"/>
    <w:rsid w:val="00431C34"/>
    <w:rsid w:val="00431C40"/>
    <w:rsid w:val="00433EE9"/>
    <w:rsid w:val="00436324"/>
    <w:rsid w:val="00436883"/>
    <w:rsid w:val="00437AC2"/>
    <w:rsid w:val="004412D3"/>
    <w:rsid w:val="004415C1"/>
    <w:rsid w:val="00443E75"/>
    <w:rsid w:val="00444FAC"/>
    <w:rsid w:val="00445017"/>
    <w:rsid w:val="004459BE"/>
    <w:rsid w:val="00450227"/>
    <w:rsid w:val="0045068A"/>
    <w:rsid w:val="004520B7"/>
    <w:rsid w:val="0045244C"/>
    <w:rsid w:val="0045369D"/>
    <w:rsid w:val="00456204"/>
    <w:rsid w:val="00456246"/>
    <w:rsid w:val="004566AC"/>
    <w:rsid w:val="00456D11"/>
    <w:rsid w:val="00460247"/>
    <w:rsid w:val="004604F7"/>
    <w:rsid w:val="004614C9"/>
    <w:rsid w:val="00461B53"/>
    <w:rsid w:val="00461F5B"/>
    <w:rsid w:val="004621DA"/>
    <w:rsid w:val="004627F0"/>
    <w:rsid w:val="00463103"/>
    <w:rsid w:val="004638FC"/>
    <w:rsid w:val="0046398B"/>
    <w:rsid w:val="00464E79"/>
    <w:rsid w:val="004658B7"/>
    <w:rsid w:val="00465A8C"/>
    <w:rsid w:val="00471A62"/>
    <w:rsid w:val="00472BA1"/>
    <w:rsid w:val="004731E6"/>
    <w:rsid w:val="004737A0"/>
    <w:rsid w:val="00475070"/>
    <w:rsid w:val="00475B72"/>
    <w:rsid w:val="004762CD"/>
    <w:rsid w:val="00476756"/>
    <w:rsid w:val="0047772F"/>
    <w:rsid w:val="0048042F"/>
    <w:rsid w:val="0048188C"/>
    <w:rsid w:val="00481CD8"/>
    <w:rsid w:val="00486FAE"/>
    <w:rsid w:val="004873E0"/>
    <w:rsid w:val="00487F73"/>
    <w:rsid w:val="00490453"/>
    <w:rsid w:val="004918B4"/>
    <w:rsid w:val="004925A2"/>
    <w:rsid w:val="00493B5B"/>
    <w:rsid w:val="004945A5"/>
    <w:rsid w:val="00495759"/>
    <w:rsid w:val="004A18D2"/>
    <w:rsid w:val="004A3A0F"/>
    <w:rsid w:val="004A4170"/>
    <w:rsid w:val="004A47F8"/>
    <w:rsid w:val="004A4D10"/>
    <w:rsid w:val="004A5851"/>
    <w:rsid w:val="004A6372"/>
    <w:rsid w:val="004B3501"/>
    <w:rsid w:val="004B3E71"/>
    <w:rsid w:val="004B3FEB"/>
    <w:rsid w:val="004B491B"/>
    <w:rsid w:val="004B4A6A"/>
    <w:rsid w:val="004B5F6D"/>
    <w:rsid w:val="004B612F"/>
    <w:rsid w:val="004B6171"/>
    <w:rsid w:val="004C0BD1"/>
    <w:rsid w:val="004C1E7C"/>
    <w:rsid w:val="004C20AE"/>
    <w:rsid w:val="004C2206"/>
    <w:rsid w:val="004C23E1"/>
    <w:rsid w:val="004C255B"/>
    <w:rsid w:val="004C3F0C"/>
    <w:rsid w:val="004C49EF"/>
    <w:rsid w:val="004D03EE"/>
    <w:rsid w:val="004D0705"/>
    <w:rsid w:val="004D1C81"/>
    <w:rsid w:val="004D2908"/>
    <w:rsid w:val="004D4B9B"/>
    <w:rsid w:val="004E11EC"/>
    <w:rsid w:val="004E145A"/>
    <w:rsid w:val="004E202C"/>
    <w:rsid w:val="004E2726"/>
    <w:rsid w:val="004E2747"/>
    <w:rsid w:val="004E3045"/>
    <w:rsid w:val="004E462C"/>
    <w:rsid w:val="004E5E03"/>
    <w:rsid w:val="004E6697"/>
    <w:rsid w:val="004E6E37"/>
    <w:rsid w:val="004F22FA"/>
    <w:rsid w:val="004F5BC6"/>
    <w:rsid w:val="004F71DB"/>
    <w:rsid w:val="00500286"/>
    <w:rsid w:val="00501590"/>
    <w:rsid w:val="00503CF3"/>
    <w:rsid w:val="00504657"/>
    <w:rsid w:val="00504975"/>
    <w:rsid w:val="00510CD8"/>
    <w:rsid w:val="0051206D"/>
    <w:rsid w:val="00522D40"/>
    <w:rsid w:val="00523119"/>
    <w:rsid w:val="005278E6"/>
    <w:rsid w:val="0053028B"/>
    <w:rsid w:val="005310C4"/>
    <w:rsid w:val="00532CBF"/>
    <w:rsid w:val="00536C9E"/>
    <w:rsid w:val="0053789A"/>
    <w:rsid w:val="00537D9D"/>
    <w:rsid w:val="005407FD"/>
    <w:rsid w:val="00541C17"/>
    <w:rsid w:val="0054230D"/>
    <w:rsid w:val="00543E22"/>
    <w:rsid w:val="00544AEE"/>
    <w:rsid w:val="005506EB"/>
    <w:rsid w:val="00551242"/>
    <w:rsid w:val="005539D0"/>
    <w:rsid w:val="00554F13"/>
    <w:rsid w:val="00555CE5"/>
    <w:rsid w:val="0055637F"/>
    <w:rsid w:val="00556BCC"/>
    <w:rsid w:val="0056187B"/>
    <w:rsid w:val="005621C9"/>
    <w:rsid w:val="00562EBD"/>
    <w:rsid w:val="00563B59"/>
    <w:rsid w:val="005650FC"/>
    <w:rsid w:val="0057046E"/>
    <w:rsid w:val="005706FE"/>
    <w:rsid w:val="00571178"/>
    <w:rsid w:val="00571675"/>
    <w:rsid w:val="00576693"/>
    <w:rsid w:val="005768AE"/>
    <w:rsid w:val="005768EF"/>
    <w:rsid w:val="00576F3E"/>
    <w:rsid w:val="00577A2D"/>
    <w:rsid w:val="00580CAB"/>
    <w:rsid w:val="005827AB"/>
    <w:rsid w:val="00584870"/>
    <w:rsid w:val="00590F4B"/>
    <w:rsid w:val="00591852"/>
    <w:rsid w:val="00591BE8"/>
    <w:rsid w:val="005940DF"/>
    <w:rsid w:val="0059637C"/>
    <w:rsid w:val="00596A1E"/>
    <w:rsid w:val="00597B28"/>
    <w:rsid w:val="005A1001"/>
    <w:rsid w:val="005A1E02"/>
    <w:rsid w:val="005A2787"/>
    <w:rsid w:val="005A386E"/>
    <w:rsid w:val="005A5B51"/>
    <w:rsid w:val="005A6FED"/>
    <w:rsid w:val="005A7859"/>
    <w:rsid w:val="005B06A2"/>
    <w:rsid w:val="005B16CB"/>
    <w:rsid w:val="005B3CA7"/>
    <w:rsid w:val="005B5A1B"/>
    <w:rsid w:val="005B6BB0"/>
    <w:rsid w:val="005C3405"/>
    <w:rsid w:val="005C4BD6"/>
    <w:rsid w:val="005C4F60"/>
    <w:rsid w:val="005C513F"/>
    <w:rsid w:val="005C6B0B"/>
    <w:rsid w:val="005D04DF"/>
    <w:rsid w:val="005D1F29"/>
    <w:rsid w:val="005D3F8F"/>
    <w:rsid w:val="005D4D2B"/>
    <w:rsid w:val="005D5D16"/>
    <w:rsid w:val="005D6A9F"/>
    <w:rsid w:val="005D71E2"/>
    <w:rsid w:val="005D7838"/>
    <w:rsid w:val="005E0468"/>
    <w:rsid w:val="005E0B2B"/>
    <w:rsid w:val="005E1EF1"/>
    <w:rsid w:val="005E22DB"/>
    <w:rsid w:val="005E28A5"/>
    <w:rsid w:val="005E2C3D"/>
    <w:rsid w:val="005E5C3E"/>
    <w:rsid w:val="005E60CA"/>
    <w:rsid w:val="005E6E28"/>
    <w:rsid w:val="005E7EF8"/>
    <w:rsid w:val="005F02CF"/>
    <w:rsid w:val="005F1161"/>
    <w:rsid w:val="005F1363"/>
    <w:rsid w:val="005F1BA9"/>
    <w:rsid w:val="005F245B"/>
    <w:rsid w:val="005F4DC4"/>
    <w:rsid w:val="005F6D90"/>
    <w:rsid w:val="005F71DC"/>
    <w:rsid w:val="00600B2D"/>
    <w:rsid w:val="00600D9F"/>
    <w:rsid w:val="00604841"/>
    <w:rsid w:val="00604C00"/>
    <w:rsid w:val="00606345"/>
    <w:rsid w:val="006066DE"/>
    <w:rsid w:val="00612538"/>
    <w:rsid w:val="00612753"/>
    <w:rsid w:val="006135A0"/>
    <w:rsid w:val="006135E5"/>
    <w:rsid w:val="0061379C"/>
    <w:rsid w:val="00616289"/>
    <w:rsid w:val="00616CFE"/>
    <w:rsid w:val="00617CE4"/>
    <w:rsid w:val="0062019F"/>
    <w:rsid w:val="0062159D"/>
    <w:rsid w:val="006217F9"/>
    <w:rsid w:val="00621F50"/>
    <w:rsid w:val="00622BF1"/>
    <w:rsid w:val="00623293"/>
    <w:rsid w:val="00624B2E"/>
    <w:rsid w:val="00627B4A"/>
    <w:rsid w:val="00634FC4"/>
    <w:rsid w:val="006362BE"/>
    <w:rsid w:val="00637A59"/>
    <w:rsid w:val="00640513"/>
    <w:rsid w:val="006411F6"/>
    <w:rsid w:val="00642E0A"/>
    <w:rsid w:val="00643F92"/>
    <w:rsid w:val="006440AC"/>
    <w:rsid w:val="0064611A"/>
    <w:rsid w:val="006470F6"/>
    <w:rsid w:val="00650435"/>
    <w:rsid w:val="00650A11"/>
    <w:rsid w:val="00650B5A"/>
    <w:rsid w:val="0065219B"/>
    <w:rsid w:val="00653A93"/>
    <w:rsid w:val="0065405C"/>
    <w:rsid w:val="00657009"/>
    <w:rsid w:val="006604A8"/>
    <w:rsid w:val="006607CD"/>
    <w:rsid w:val="00660FBF"/>
    <w:rsid w:val="00661737"/>
    <w:rsid w:val="006621CC"/>
    <w:rsid w:val="0066468D"/>
    <w:rsid w:val="00664F2F"/>
    <w:rsid w:val="00670E20"/>
    <w:rsid w:val="0067141C"/>
    <w:rsid w:val="00672A46"/>
    <w:rsid w:val="00672D7A"/>
    <w:rsid w:val="00673180"/>
    <w:rsid w:val="00676ACF"/>
    <w:rsid w:val="00676F98"/>
    <w:rsid w:val="00677562"/>
    <w:rsid w:val="0068003D"/>
    <w:rsid w:val="00681A6F"/>
    <w:rsid w:val="00681A70"/>
    <w:rsid w:val="00681DB1"/>
    <w:rsid w:val="00682295"/>
    <w:rsid w:val="006830D0"/>
    <w:rsid w:val="006839CF"/>
    <w:rsid w:val="006846C0"/>
    <w:rsid w:val="00684A77"/>
    <w:rsid w:val="00684F70"/>
    <w:rsid w:val="00686F57"/>
    <w:rsid w:val="00687B15"/>
    <w:rsid w:val="0069040E"/>
    <w:rsid w:val="00691C09"/>
    <w:rsid w:val="00693595"/>
    <w:rsid w:val="006953A6"/>
    <w:rsid w:val="00696A4F"/>
    <w:rsid w:val="006976CE"/>
    <w:rsid w:val="00697BD8"/>
    <w:rsid w:val="006A0492"/>
    <w:rsid w:val="006A0DE5"/>
    <w:rsid w:val="006A4F6E"/>
    <w:rsid w:val="006A5FC8"/>
    <w:rsid w:val="006A6B19"/>
    <w:rsid w:val="006A7063"/>
    <w:rsid w:val="006A776E"/>
    <w:rsid w:val="006A7E4B"/>
    <w:rsid w:val="006B3010"/>
    <w:rsid w:val="006B474D"/>
    <w:rsid w:val="006B5B76"/>
    <w:rsid w:val="006B75F2"/>
    <w:rsid w:val="006C1683"/>
    <w:rsid w:val="006C3BA9"/>
    <w:rsid w:val="006C49F6"/>
    <w:rsid w:val="006C68D2"/>
    <w:rsid w:val="006D19DC"/>
    <w:rsid w:val="006D21BD"/>
    <w:rsid w:val="006D2A27"/>
    <w:rsid w:val="006D3E3E"/>
    <w:rsid w:val="006D4215"/>
    <w:rsid w:val="006D4338"/>
    <w:rsid w:val="006D45F1"/>
    <w:rsid w:val="006D495A"/>
    <w:rsid w:val="006D4ADC"/>
    <w:rsid w:val="006D7EA7"/>
    <w:rsid w:val="006E071D"/>
    <w:rsid w:val="006E206C"/>
    <w:rsid w:val="006E38EB"/>
    <w:rsid w:val="006E6524"/>
    <w:rsid w:val="006F01EA"/>
    <w:rsid w:val="006F3116"/>
    <w:rsid w:val="006F32DD"/>
    <w:rsid w:val="006F42D3"/>
    <w:rsid w:val="006F4E9C"/>
    <w:rsid w:val="006F5AFC"/>
    <w:rsid w:val="00702162"/>
    <w:rsid w:val="00702358"/>
    <w:rsid w:val="00702393"/>
    <w:rsid w:val="00703138"/>
    <w:rsid w:val="007034C8"/>
    <w:rsid w:val="00706846"/>
    <w:rsid w:val="00706F76"/>
    <w:rsid w:val="00711E56"/>
    <w:rsid w:val="00711EB7"/>
    <w:rsid w:val="00711FF5"/>
    <w:rsid w:val="00713551"/>
    <w:rsid w:val="007148DB"/>
    <w:rsid w:val="00717DD0"/>
    <w:rsid w:val="00717E3B"/>
    <w:rsid w:val="00717EB2"/>
    <w:rsid w:val="00720D5C"/>
    <w:rsid w:val="00721573"/>
    <w:rsid w:val="0072278B"/>
    <w:rsid w:val="007234B0"/>
    <w:rsid w:val="00723627"/>
    <w:rsid w:val="007240D1"/>
    <w:rsid w:val="0072612C"/>
    <w:rsid w:val="00726D95"/>
    <w:rsid w:val="00727487"/>
    <w:rsid w:val="00731084"/>
    <w:rsid w:val="00732514"/>
    <w:rsid w:val="0073273B"/>
    <w:rsid w:val="007329F1"/>
    <w:rsid w:val="00734B63"/>
    <w:rsid w:val="00734C05"/>
    <w:rsid w:val="00736FCD"/>
    <w:rsid w:val="00740FFD"/>
    <w:rsid w:val="007451B0"/>
    <w:rsid w:val="00745861"/>
    <w:rsid w:val="00745E8F"/>
    <w:rsid w:val="0074744F"/>
    <w:rsid w:val="007474BC"/>
    <w:rsid w:val="00747D20"/>
    <w:rsid w:val="0075137C"/>
    <w:rsid w:val="007515D6"/>
    <w:rsid w:val="007516BE"/>
    <w:rsid w:val="00754AF8"/>
    <w:rsid w:val="00755195"/>
    <w:rsid w:val="00755286"/>
    <w:rsid w:val="00757F45"/>
    <w:rsid w:val="00760A0A"/>
    <w:rsid w:val="00764212"/>
    <w:rsid w:val="00764649"/>
    <w:rsid w:val="007664D0"/>
    <w:rsid w:val="007701FE"/>
    <w:rsid w:val="0077067F"/>
    <w:rsid w:val="00771336"/>
    <w:rsid w:val="00771EFD"/>
    <w:rsid w:val="007726E3"/>
    <w:rsid w:val="0077452E"/>
    <w:rsid w:val="0078010C"/>
    <w:rsid w:val="0078070C"/>
    <w:rsid w:val="00782C8F"/>
    <w:rsid w:val="0078397B"/>
    <w:rsid w:val="00785606"/>
    <w:rsid w:val="007872F5"/>
    <w:rsid w:val="007925EA"/>
    <w:rsid w:val="00794E0F"/>
    <w:rsid w:val="0079588B"/>
    <w:rsid w:val="00795DA2"/>
    <w:rsid w:val="00797031"/>
    <w:rsid w:val="007A5754"/>
    <w:rsid w:val="007A7F8C"/>
    <w:rsid w:val="007B0A56"/>
    <w:rsid w:val="007B0D43"/>
    <w:rsid w:val="007B24CE"/>
    <w:rsid w:val="007B3B75"/>
    <w:rsid w:val="007B6B8C"/>
    <w:rsid w:val="007B77AE"/>
    <w:rsid w:val="007C03C6"/>
    <w:rsid w:val="007C17D2"/>
    <w:rsid w:val="007C1819"/>
    <w:rsid w:val="007C2A97"/>
    <w:rsid w:val="007C688A"/>
    <w:rsid w:val="007C71C6"/>
    <w:rsid w:val="007C74AA"/>
    <w:rsid w:val="007D0E31"/>
    <w:rsid w:val="007D4234"/>
    <w:rsid w:val="007D4245"/>
    <w:rsid w:val="007D45D4"/>
    <w:rsid w:val="007D50D7"/>
    <w:rsid w:val="007D59E3"/>
    <w:rsid w:val="007D5F93"/>
    <w:rsid w:val="007E2800"/>
    <w:rsid w:val="007E29D6"/>
    <w:rsid w:val="007E5C50"/>
    <w:rsid w:val="007E5DE5"/>
    <w:rsid w:val="007E78AA"/>
    <w:rsid w:val="007F0792"/>
    <w:rsid w:val="007F08E1"/>
    <w:rsid w:val="007F3C13"/>
    <w:rsid w:val="007F4232"/>
    <w:rsid w:val="007F46CB"/>
    <w:rsid w:val="007F48A1"/>
    <w:rsid w:val="007F7735"/>
    <w:rsid w:val="007F78BE"/>
    <w:rsid w:val="00803858"/>
    <w:rsid w:val="008134C4"/>
    <w:rsid w:val="00813843"/>
    <w:rsid w:val="00814C5F"/>
    <w:rsid w:val="00814CE6"/>
    <w:rsid w:val="00817383"/>
    <w:rsid w:val="0081747D"/>
    <w:rsid w:val="008177B4"/>
    <w:rsid w:val="00817D42"/>
    <w:rsid w:val="00820BBC"/>
    <w:rsid w:val="0082172C"/>
    <w:rsid w:val="00823C8F"/>
    <w:rsid w:val="00826A12"/>
    <w:rsid w:val="008274BB"/>
    <w:rsid w:val="0083386C"/>
    <w:rsid w:val="00834C2A"/>
    <w:rsid w:val="00834DBD"/>
    <w:rsid w:val="00837F41"/>
    <w:rsid w:val="008418A6"/>
    <w:rsid w:val="00843F11"/>
    <w:rsid w:val="00844147"/>
    <w:rsid w:val="008508B9"/>
    <w:rsid w:val="0085377B"/>
    <w:rsid w:val="00854981"/>
    <w:rsid w:val="008553EF"/>
    <w:rsid w:val="0085714D"/>
    <w:rsid w:val="00857E0F"/>
    <w:rsid w:val="00861EAC"/>
    <w:rsid w:val="0086441A"/>
    <w:rsid w:val="00864A9E"/>
    <w:rsid w:val="00864FCD"/>
    <w:rsid w:val="00865C24"/>
    <w:rsid w:val="008666C2"/>
    <w:rsid w:val="008676B5"/>
    <w:rsid w:val="00867B1A"/>
    <w:rsid w:val="00873229"/>
    <w:rsid w:val="008737F9"/>
    <w:rsid w:val="0087400D"/>
    <w:rsid w:val="00874D95"/>
    <w:rsid w:val="00875187"/>
    <w:rsid w:val="00875A31"/>
    <w:rsid w:val="00875F45"/>
    <w:rsid w:val="00876138"/>
    <w:rsid w:val="00876A0F"/>
    <w:rsid w:val="00877161"/>
    <w:rsid w:val="00877513"/>
    <w:rsid w:val="00882C2D"/>
    <w:rsid w:val="008901AA"/>
    <w:rsid w:val="00891EF2"/>
    <w:rsid w:val="008947FB"/>
    <w:rsid w:val="008954FE"/>
    <w:rsid w:val="008977AB"/>
    <w:rsid w:val="00897C80"/>
    <w:rsid w:val="008A0DA3"/>
    <w:rsid w:val="008A13A8"/>
    <w:rsid w:val="008A23E4"/>
    <w:rsid w:val="008A2854"/>
    <w:rsid w:val="008A4ADF"/>
    <w:rsid w:val="008A502F"/>
    <w:rsid w:val="008A64B1"/>
    <w:rsid w:val="008A6AEA"/>
    <w:rsid w:val="008B01E4"/>
    <w:rsid w:val="008B167C"/>
    <w:rsid w:val="008B5CC3"/>
    <w:rsid w:val="008B6F85"/>
    <w:rsid w:val="008B6FAF"/>
    <w:rsid w:val="008B6FE4"/>
    <w:rsid w:val="008C0D78"/>
    <w:rsid w:val="008C0ED1"/>
    <w:rsid w:val="008C1491"/>
    <w:rsid w:val="008C1748"/>
    <w:rsid w:val="008C5391"/>
    <w:rsid w:val="008C6127"/>
    <w:rsid w:val="008C65C2"/>
    <w:rsid w:val="008C6618"/>
    <w:rsid w:val="008C699C"/>
    <w:rsid w:val="008C7410"/>
    <w:rsid w:val="008D0FEB"/>
    <w:rsid w:val="008D1F46"/>
    <w:rsid w:val="008D2907"/>
    <w:rsid w:val="008D730C"/>
    <w:rsid w:val="008E010E"/>
    <w:rsid w:val="008E1CC5"/>
    <w:rsid w:val="008E51F8"/>
    <w:rsid w:val="008F10D3"/>
    <w:rsid w:val="008F264A"/>
    <w:rsid w:val="008F300F"/>
    <w:rsid w:val="008F34A9"/>
    <w:rsid w:val="008F3B8F"/>
    <w:rsid w:val="008F453D"/>
    <w:rsid w:val="008F4CEB"/>
    <w:rsid w:val="008F55E5"/>
    <w:rsid w:val="00900DA2"/>
    <w:rsid w:val="00902331"/>
    <w:rsid w:val="00902D00"/>
    <w:rsid w:val="009041B7"/>
    <w:rsid w:val="00904AAF"/>
    <w:rsid w:val="00904BBD"/>
    <w:rsid w:val="009063CD"/>
    <w:rsid w:val="0090768D"/>
    <w:rsid w:val="0091065E"/>
    <w:rsid w:val="00910828"/>
    <w:rsid w:val="00911A58"/>
    <w:rsid w:val="0091248E"/>
    <w:rsid w:val="0091296C"/>
    <w:rsid w:val="00913297"/>
    <w:rsid w:val="00917348"/>
    <w:rsid w:val="00921C33"/>
    <w:rsid w:val="00921C73"/>
    <w:rsid w:val="00921E45"/>
    <w:rsid w:val="009229DC"/>
    <w:rsid w:val="00923FFD"/>
    <w:rsid w:val="00927906"/>
    <w:rsid w:val="00932CAC"/>
    <w:rsid w:val="00933F4C"/>
    <w:rsid w:val="00935071"/>
    <w:rsid w:val="0093600D"/>
    <w:rsid w:val="00936758"/>
    <w:rsid w:val="00940465"/>
    <w:rsid w:val="00946A22"/>
    <w:rsid w:val="0094760B"/>
    <w:rsid w:val="009508E2"/>
    <w:rsid w:val="00955B6B"/>
    <w:rsid w:val="0095651D"/>
    <w:rsid w:val="0096074C"/>
    <w:rsid w:val="00960F06"/>
    <w:rsid w:val="00963BAF"/>
    <w:rsid w:val="009665C2"/>
    <w:rsid w:val="009704E3"/>
    <w:rsid w:val="009718DA"/>
    <w:rsid w:val="009723CD"/>
    <w:rsid w:val="00972596"/>
    <w:rsid w:val="00974DDB"/>
    <w:rsid w:val="00974ECA"/>
    <w:rsid w:val="009772C1"/>
    <w:rsid w:val="00980196"/>
    <w:rsid w:val="009839E4"/>
    <w:rsid w:val="00985605"/>
    <w:rsid w:val="00986E42"/>
    <w:rsid w:val="00992293"/>
    <w:rsid w:val="00992446"/>
    <w:rsid w:val="0099416A"/>
    <w:rsid w:val="00994F10"/>
    <w:rsid w:val="009954DF"/>
    <w:rsid w:val="00995F5B"/>
    <w:rsid w:val="0099622D"/>
    <w:rsid w:val="0099754E"/>
    <w:rsid w:val="009A0078"/>
    <w:rsid w:val="009A0A68"/>
    <w:rsid w:val="009A247C"/>
    <w:rsid w:val="009A3563"/>
    <w:rsid w:val="009A448E"/>
    <w:rsid w:val="009A5345"/>
    <w:rsid w:val="009A63B1"/>
    <w:rsid w:val="009B2F26"/>
    <w:rsid w:val="009B5CC3"/>
    <w:rsid w:val="009C0D17"/>
    <w:rsid w:val="009C0FB2"/>
    <w:rsid w:val="009C2423"/>
    <w:rsid w:val="009C4A70"/>
    <w:rsid w:val="009C5110"/>
    <w:rsid w:val="009C7286"/>
    <w:rsid w:val="009D0E64"/>
    <w:rsid w:val="009D0EC7"/>
    <w:rsid w:val="009D2563"/>
    <w:rsid w:val="009D3F95"/>
    <w:rsid w:val="009D4E29"/>
    <w:rsid w:val="009D527A"/>
    <w:rsid w:val="009D7B3D"/>
    <w:rsid w:val="009D7D69"/>
    <w:rsid w:val="009E182C"/>
    <w:rsid w:val="009E3271"/>
    <w:rsid w:val="009E3433"/>
    <w:rsid w:val="009E4E3C"/>
    <w:rsid w:val="009E4F56"/>
    <w:rsid w:val="009E6F24"/>
    <w:rsid w:val="009E7002"/>
    <w:rsid w:val="009E71DF"/>
    <w:rsid w:val="009F117E"/>
    <w:rsid w:val="009F134B"/>
    <w:rsid w:val="009F3D3C"/>
    <w:rsid w:val="009F6396"/>
    <w:rsid w:val="009F70E9"/>
    <w:rsid w:val="00A0158D"/>
    <w:rsid w:val="00A01687"/>
    <w:rsid w:val="00A01BEE"/>
    <w:rsid w:val="00A02288"/>
    <w:rsid w:val="00A024C4"/>
    <w:rsid w:val="00A0477C"/>
    <w:rsid w:val="00A051C2"/>
    <w:rsid w:val="00A056CB"/>
    <w:rsid w:val="00A05AEB"/>
    <w:rsid w:val="00A0619C"/>
    <w:rsid w:val="00A06371"/>
    <w:rsid w:val="00A066A9"/>
    <w:rsid w:val="00A06F0F"/>
    <w:rsid w:val="00A0700C"/>
    <w:rsid w:val="00A077DA"/>
    <w:rsid w:val="00A103E0"/>
    <w:rsid w:val="00A11E44"/>
    <w:rsid w:val="00A13918"/>
    <w:rsid w:val="00A14AEC"/>
    <w:rsid w:val="00A15734"/>
    <w:rsid w:val="00A16D6E"/>
    <w:rsid w:val="00A2153C"/>
    <w:rsid w:val="00A21E93"/>
    <w:rsid w:val="00A2229C"/>
    <w:rsid w:val="00A236EC"/>
    <w:rsid w:val="00A23870"/>
    <w:rsid w:val="00A23ABB"/>
    <w:rsid w:val="00A24835"/>
    <w:rsid w:val="00A257ED"/>
    <w:rsid w:val="00A27C78"/>
    <w:rsid w:val="00A302C9"/>
    <w:rsid w:val="00A30C72"/>
    <w:rsid w:val="00A31153"/>
    <w:rsid w:val="00A316DA"/>
    <w:rsid w:val="00A34013"/>
    <w:rsid w:val="00A35A1C"/>
    <w:rsid w:val="00A36128"/>
    <w:rsid w:val="00A3625C"/>
    <w:rsid w:val="00A364C2"/>
    <w:rsid w:val="00A36A22"/>
    <w:rsid w:val="00A41A35"/>
    <w:rsid w:val="00A43977"/>
    <w:rsid w:val="00A45530"/>
    <w:rsid w:val="00A47C99"/>
    <w:rsid w:val="00A558A1"/>
    <w:rsid w:val="00A57B7A"/>
    <w:rsid w:val="00A60899"/>
    <w:rsid w:val="00A625DC"/>
    <w:rsid w:val="00A62A24"/>
    <w:rsid w:val="00A63914"/>
    <w:rsid w:val="00A66490"/>
    <w:rsid w:val="00A714A3"/>
    <w:rsid w:val="00A825B1"/>
    <w:rsid w:val="00A83275"/>
    <w:rsid w:val="00A92438"/>
    <w:rsid w:val="00A97B22"/>
    <w:rsid w:val="00AA18B4"/>
    <w:rsid w:val="00AA1BFF"/>
    <w:rsid w:val="00AA1C1A"/>
    <w:rsid w:val="00AA1C23"/>
    <w:rsid w:val="00AA3B8E"/>
    <w:rsid w:val="00AB1CBD"/>
    <w:rsid w:val="00AB569D"/>
    <w:rsid w:val="00AB5EDD"/>
    <w:rsid w:val="00AB5EEF"/>
    <w:rsid w:val="00AC0B34"/>
    <w:rsid w:val="00AC0E35"/>
    <w:rsid w:val="00AC502D"/>
    <w:rsid w:val="00AC6D9D"/>
    <w:rsid w:val="00AC7022"/>
    <w:rsid w:val="00AD0714"/>
    <w:rsid w:val="00AD0E1A"/>
    <w:rsid w:val="00AD23EA"/>
    <w:rsid w:val="00AD2967"/>
    <w:rsid w:val="00AD3BE0"/>
    <w:rsid w:val="00AD5564"/>
    <w:rsid w:val="00AD6241"/>
    <w:rsid w:val="00AE558E"/>
    <w:rsid w:val="00AE5E5F"/>
    <w:rsid w:val="00AE75C6"/>
    <w:rsid w:val="00AE7C0A"/>
    <w:rsid w:val="00AF15DA"/>
    <w:rsid w:val="00AF4575"/>
    <w:rsid w:val="00AF54B4"/>
    <w:rsid w:val="00AF55DD"/>
    <w:rsid w:val="00AF5613"/>
    <w:rsid w:val="00AF6415"/>
    <w:rsid w:val="00AF7E95"/>
    <w:rsid w:val="00B102CB"/>
    <w:rsid w:val="00B10F88"/>
    <w:rsid w:val="00B110BD"/>
    <w:rsid w:val="00B111FB"/>
    <w:rsid w:val="00B125FB"/>
    <w:rsid w:val="00B12A1D"/>
    <w:rsid w:val="00B14CE1"/>
    <w:rsid w:val="00B15E8B"/>
    <w:rsid w:val="00B16AF4"/>
    <w:rsid w:val="00B174B0"/>
    <w:rsid w:val="00B20250"/>
    <w:rsid w:val="00B2168F"/>
    <w:rsid w:val="00B21C70"/>
    <w:rsid w:val="00B23280"/>
    <w:rsid w:val="00B256DB"/>
    <w:rsid w:val="00B25F15"/>
    <w:rsid w:val="00B2659F"/>
    <w:rsid w:val="00B277A8"/>
    <w:rsid w:val="00B30D23"/>
    <w:rsid w:val="00B3128C"/>
    <w:rsid w:val="00B34047"/>
    <w:rsid w:val="00B35503"/>
    <w:rsid w:val="00B36449"/>
    <w:rsid w:val="00B370D9"/>
    <w:rsid w:val="00B37879"/>
    <w:rsid w:val="00B41EE3"/>
    <w:rsid w:val="00B4205A"/>
    <w:rsid w:val="00B428DB"/>
    <w:rsid w:val="00B450A7"/>
    <w:rsid w:val="00B50111"/>
    <w:rsid w:val="00B50BAC"/>
    <w:rsid w:val="00B52F5B"/>
    <w:rsid w:val="00B55663"/>
    <w:rsid w:val="00B6079E"/>
    <w:rsid w:val="00B615F8"/>
    <w:rsid w:val="00B63DD9"/>
    <w:rsid w:val="00B640CF"/>
    <w:rsid w:val="00B661B7"/>
    <w:rsid w:val="00B675C5"/>
    <w:rsid w:val="00B707B0"/>
    <w:rsid w:val="00B714A4"/>
    <w:rsid w:val="00B72381"/>
    <w:rsid w:val="00B736A3"/>
    <w:rsid w:val="00B741AE"/>
    <w:rsid w:val="00B77376"/>
    <w:rsid w:val="00B7796D"/>
    <w:rsid w:val="00B838B8"/>
    <w:rsid w:val="00B846EC"/>
    <w:rsid w:val="00B84B52"/>
    <w:rsid w:val="00B857EB"/>
    <w:rsid w:val="00B872DD"/>
    <w:rsid w:val="00B9004E"/>
    <w:rsid w:val="00B92581"/>
    <w:rsid w:val="00B94F6C"/>
    <w:rsid w:val="00B95A6B"/>
    <w:rsid w:val="00B97C67"/>
    <w:rsid w:val="00BA1FD4"/>
    <w:rsid w:val="00BA2755"/>
    <w:rsid w:val="00BA45A9"/>
    <w:rsid w:val="00BA47E9"/>
    <w:rsid w:val="00BA7E17"/>
    <w:rsid w:val="00BA7ECE"/>
    <w:rsid w:val="00BB0814"/>
    <w:rsid w:val="00BB1B39"/>
    <w:rsid w:val="00BB1E22"/>
    <w:rsid w:val="00BB306A"/>
    <w:rsid w:val="00BB40D8"/>
    <w:rsid w:val="00BC0DE1"/>
    <w:rsid w:val="00BC22DF"/>
    <w:rsid w:val="00BC2388"/>
    <w:rsid w:val="00BC3F41"/>
    <w:rsid w:val="00BC4C71"/>
    <w:rsid w:val="00BC5A10"/>
    <w:rsid w:val="00BD26D0"/>
    <w:rsid w:val="00BD2C8A"/>
    <w:rsid w:val="00BD43B1"/>
    <w:rsid w:val="00BD49B1"/>
    <w:rsid w:val="00BD7C20"/>
    <w:rsid w:val="00BE043A"/>
    <w:rsid w:val="00BE1170"/>
    <w:rsid w:val="00BE183F"/>
    <w:rsid w:val="00BE7403"/>
    <w:rsid w:val="00BE7599"/>
    <w:rsid w:val="00BE7B6B"/>
    <w:rsid w:val="00BE7BA3"/>
    <w:rsid w:val="00BF0B15"/>
    <w:rsid w:val="00BF1A7C"/>
    <w:rsid w:val="00BF5791"/>
    <w:rsid w:val="00BF73B6"/>
    <w:rsid w:val="00BF75D7"/>
    <w:rsid w:val="00C0105A"/>
    <w:rsid w:val="00C02305"/>
    <w:rsid w:val="00C0350D"/>
    <w:rsid w:val="00C03E1B"/>
    <w:rsid w:val="00C03F98"/>
    <w:rsid w:val="00C045E6"/>
    <w:rsid w:val="00C0502A"/>
    <w:rsid w:val="00C06520"/>
    <w:rsid w:val="00C07ED5"/>
    <w:rsid w:val="00C10295"/>
    <w:rsid w:val="00C10449"/>
    <w:rsid w:val="00C13108"/>
    <w:rsid w:val="00C13446"/>
    <w:rsid w:val="00C14196"/>
    <w:rsid w:val="00C158ED"/>
    <w:rsid w:val="00C16B8E"/>
    <w:rsid w:val="00C17FF1"/>
    <w:rsid w:val="00C20813"/>
    <w:rsid w:val="00C2136F"/>
    <w:rsid w:val="00C21A6C"/>
    <w:rsid w:val="00C220BD"/>
    <w:rsid w:val="00C226C0"/>
    <w:rsid w:val="00C2281A"/>
    <w:rsid w:val="00C24768"/>
    <w:rsid w:val="00C274FA"/>
    <w:rsid w:val="00C27DC3"/>
    <w:rsid w:val="00C31257"/>
    <w:rsid w:val="00C31388"/>
    <w:rsid w:val="00C326A8"/>
    <w:rsid w:val="00C33704"/>
    <w:rsid w:val="00C34C04"/>
    <w:rsid w:val="00C42065"/>
    <w:rsid w:val="00C4225A"/>
    <w:rsid w:val="00C422D1"/>
    <w:rsid w:val="00C42ED8"/>
    <w:rsid w:val="00C432AB"/>
    <w:rsid w:val="00C44975"/>
    <w:rsid w:val="00C471EC"/>
    <w:rsid w:val="00C4762E"/>
    <w:rsid w:val="00C50900"/>
    <w:rsid w:val="00C53061"/>
    <w:rsid w:val="00C53303"/>
    <w:rsid w:val="00C54900"/>
    <w:rsid w:val="00C55101"/>
    <w:rsid w:val="00C55389"/>
    <w:rsid w:val="00C570D7"/>
    <w:rsid w:val="00C5772C"/>
    <w:rsid w:val="00C60F64"/>
    <w:rsid w:val="00C62108"/>
    <w:rsid w:val="00C62F4B"/>
    <w:rsid w:val="00C63934"/>
    <w:rsid w:val="00C6545D"/>
    <w:rsid w:val="00C65F26"/>
    <w:rsid w:val="00C70E4E"/>
    <w:rsid w:val="00C70FAE"/>
    <w:rsid w:val="00C72229"/>
    <w:rsid w:val="00C72D4E"/>
    <w:rsid w:val="00C7357B"/>
    <w:rsid w:val="00C73CB7"/>
    <w:rsid w:val="00C73D48"/>
    <w:rsid w:val="00C75E05"/>
    <w:rsid w:val="00C76673"/>
    <w:rsid w:val="00C776AA"/>
    <w:rsid w:val="00C77FF6"/>
    <w:rsid w:val="00C8004D"/>
    <w:rsid w:val="00C8013F"/>
    <w:rsid w:val="00C8043D"/>
    <w:rsid w:val="00C82616"/>
    <w:rsid w:val="00C826AC"/>
    <w:rsid w:val="00C8472B"/>
    <w:rsid w:val="00C862F7"/>
    <w:rsid w:val="00C86E1F"/>
    <w:rsid w:val="00C87AEA"/>
    <w:rsid w:val="00C9142E"/>
    <w:rsid w:val="00C9463F"/>
    <w:rsid w:val="00C95EAC"/>
    <w:rsid w:val="00C9604F"/>
    <w:rsid w:val="00C967FA"/>
    <w:rsid w:val="00C9769F"/>
    <w:rsid w:val="00CA21E4"/>
    <w:rsid w:val="00CA2D0A"/>
    <w:rsid w:val="00CA7AE7"/>
    <w:rsid w:val="00CA7DE6"/>
    <w:rsid w:val="00CA7F6A"/>
    <w:rsid w:val="00CB2D74"/>
    <w:rsid w:val="00CB6827"/>
    <w:rsid w:val="00CC1DAE"/>
    <w:rsid w:val="00CC2614"/>
    <w:rsid w:val="00CC2E9D"/>
    <w:rsid w:val="00CC33D1"/>
    <w:rsid w:val="00CC6885"/>
    <w:rsid w:val="00CC7616"/>
    <w:rsid w:val="00CC78B3"/>
    <w:rsid w:val="00CD03CD"/>
    <w:rsid w:val="00CD18C0"/>
    <w:rsid w:val="00CD28F5"/>
    <w:rsid w:val="00CD3DBE"/>
    <w:rsid w:val="00CD4812"/>
    <w:rsid w:val="00CD4A53"/>
    <w:rsid w:val="00CD5194"/>
    <w:rsid w:val="00CD6EF2"/>
    <w:rsid w:val="00CD7005"/>
    <w:rsid w:val="00CD780B"/>
    <w:rsid w:val="00CE0793"/>
    <w:rsid w:val="00CE29D2"/>
    <w:rsid w:val="00CE6687"/>
    <w:rsid w:val="00CE79D5"/>
    <w:rsid w:val="00CF0A44"/>
    <w:rsid w:val="00CF2C85"/>
    <w:rsid w:val="00CF3356"/>
    <w:rsid w:val="00CF4389"/>
    <w:rsid w:val="00CF588F"/>
    <w:rsid w:val="00CF79BF"/>
    <w:rsid w:val="00D00541"/>
    <w:rsid w:val="00D00E65"/>
    <w:rsid w:val="00D01B95"/>
    <w:rsid w:val="00D01E2C"/>
    <w:rsid w:val="00D02509"/>
    <w:rsid w:val="00D05F2E"/>
    <w:rsid w:val="00D10D46"/>
    <w:rsid w:val="00D11588"/>
    <w:rsid w:val="00D120F9"/>
    <w:rsid w:val="00D13EE3"/>
    <w:rsid w:val="00D15421"/>
    <w:rsid w:val="00D16D81"/>
    <w:rsid w:val="00D21183"/>
    <w:rsid w:val="00D21E9E"/>
    <w:rsid w:val="00D25591"/>
    <w:rsid w:val="00D27772"/>
    <w:rsid w:val="00D27911"/>
    <w:rsid w:val="00D30B03"/>
    <w:rsid w:val="00D30CF7"/>
    <w:rsid w:val="00D31039"/>
    <w:rsid w:val="00D322F0"/>
    <w:rsid w:val="00D36DD7"/>
    <w:rsid w:val="00D37571"/>
    <w:rsid w:val="00D375D4"/>
    <w:rsid w:val="00D37CC0"/>
    <w:rsid w:val="00D41C7F"/>
    <w:rsid w:val="00D432D2"/>
    <w:rsid w:val="00D45681"/>
    <w:rsid w:val="00D47A80"/>
    <w:rsid w:val="00D47B2F"/>
    <w:rsid w:val="00D51010"/>
    <w:rsid w:val="00D51B56"/>
    <w:rsid w:val="00D523D3"/>
    <w:rsid w:val="00D52AB7"/>
    <w:rsid w:val="00D5393A"/>
    <w:rsid w:val="00D56AB8"/>
    <w:rsid w:val="00D57F39"/>
    <w:rsid w:val="00D607D0"/>
    <w:rsid w:val="00D60F57"/>
    <w:rsid w:val="00D6555A"/>
    <w:rsid w:val="00D655AB"/>
    <w:rsid w:val="00D70DA5"/>
    <w:rsid w:val="00D70E41"/>
    <w:rsid w:val="00D71118"/>
    <w:rsid w:val="00D71E29"/>
    <w:rsid w:val="00D71F41"/>
    <w:rsid w:val="00D72EB5"/>
    <w:rsid w:val="00D7501E"/>
    <w:rsid w:val="00D75A0C"/>
    <w:rsid w:val="00D77EE5"/>
    <w:rsid w:val="00D77FF0"/>
    <w:rsid w:val="00D80D0C"/>
    <w:rsid w:val="00D826ED"/>
    <w:rsid w:val="00D83C71"/>
    <w:rsid w:val="00D86793"/>
    <w:rsid w:val="00D90A8C"/>
    <w:rsid w:val="00D91523"/>
    <w:rsid w:val="00D91DCD"/>
    <w:rsid w:val="00D96959"/>
    <w:rsid w:val="00D96DBA"/>
    <w:rsid w:val="00D97113"/>
    <w:rsid w:val="00D978CA"/>
    <w:rsid w:val="00D97DBC"/>
    <w:rsid w:val="00DA0320"/>
    <w:rsid w:val="00DA0C89"/>
    <w:rsid w:val="00DA4829"/>
    <w:rsid w:val="00DB0B4C"/>
    <w:rsid w:val="00DB47E4"/>
    <w:rsid w:val="00DB4B94"/>
    <w:rsid w:val="00DB4F2C"/>
    <w:rsid w:val="00DB6ED2"/>
    <w:rsid w:val="00DB7DE2"/>
    <w:rsid w:val="00DC055A"/>
    <w:rsid w:val="00DC2FF1"/>
    <w:rsid w:val="00DC4387"/>
    <w:rsid w:val="00DD0459"/>
    <w:rsid w:val="00DD1B63"/>
    <w:rsid w:val="00DD3A8F"/>
    <w:rsid w:val="00DD4921"/>
    <w:rsid w:val="00DD5EF8"/>
    <w:rsid w:val="00DD68BA"/>
    <w:rsid w:val="00DD7D97"/>
    <w:rsid w:val="00DE0133"/>
    <w:rsid w:val="00DE2FFE"/>
    <w:rsid w:val="00DE3D99"/>
    <w:rsid w:val="00DE3FE3"/>
    <w:rsid w:val="00DE40F8"/>
    <w:rsid w:val="00DE5626"/>
    <w:rsid w:val="00DE601A"/>
    <w:rsid w:val="00DE6AA5"/>
    <w:rsid w:val="00DF11AA"/>
    <w:rsid w:val="00DF4570"/>
    <w:rsid w:val="00DF51BE"/>
    <w:rsid w:val="00DF59B2"/>
    <w:rsid w:val="00DF64FA"/>
    <w:rsid w:val="00E00442"/>
    <w:rsid w:val="00E01C77"/>
    <w:rsid w:val="00E026F6"/>
    <w:rsid w:val="00E0478A"/>
    <w:rsid w:val="00E04CC1"/>
    <w:rsid w:val="00E0772B"/>
    <w:rsid w:val="00E103E8"/>
    <w:rsid w:val="00E11167"/>
    <w:rsid w:val="00E14493"/>
    <w:rsid w:val="00E14594"/>
    <w:rsid w:val="00E145EE"/>
    <w:rsid w:val="00E146AF"/>
    <w:rsid w:val="00E14DA1"/>
    <w:rsid w:val="00E17292"/>
    <w:rsid w:val="00E21B93"/>
    <w:rsid w:val="00E21C61"/>
    <w:rsid w:val="00E2357C"/>
    <w:rsid w:val="00E247BA"/>
    <w:rsid w:val="00E31046"/>
    <w:rsid w:val="00E315F1"/>
    <w:rsid w:val="00E327B4"/>
    <w:rsid w:val="00E32D35"/>
    <w:rsid w:val="00E34CF1"/>
    <w:rsid w:val="00E34F51"/>
    <w:rsid w:val="00E35171"/>
    <w:rsid w:val="00E351C8"/>
    <w:rsid w:val="00E3555A"/>
    <w:rsid w:val="00E356EC"/>
    <w:rsid w:val="00E36162"/>
    <w:rsid w:val="00E37EA9"/>
    <w:rsid w:val="00E41A50"/>
    <w:rsid w:val="00E42A17"/>
    <w:rsid w:val="00E434FA"/>
    <w:rsid w:val="00E45C12"/>
    <w:rsid w:val="00E477A1"/>
    <w:rsid w:val="00E5017A"/>
    <w:rsid w:val="00E5137F"/>
    <w:rsid w:val="00E5295C"/>
    <w:rsid w:val="00E52B52"/>
    <w:rsid w:val="00E5491B"/>
    <w:rsid w:val="00E54B60"/>
    <w:rsid w:val="00E55CD1"/>
    <w:rsid w:val="00E61A5C"/>
    <w:rsid w:val="00E61CDC"/>
    <w:rsid w:val="00E64B5B"/>
    <w:rsid w:val="00E701BC"/>
    <w:rsid w:val="00E71AEC"/>
    <w:rsid w:val="00E74184"/>
    <w:rsid w:val="00E74C42"/>
    <w:rsid w:val="00E74FB0"/>
    <w:rsid w:val="00E76EED"/>
    <w:rsid w:val="00E777FB"/>
    <w:rsid w:val="00E804BF"/>
    <w:rsid w:val="00E83E85"/>
    <w:rsid w:val="00E84A46"/>
    <w:rsid w:val="00E858E9"/>
    <w:rsid w:val="00E85B7E"/>
    <w:rsid w:val="00E87BED"/>
    <w:rsid w:val="00E9012A"/>
    <w:rsid w:val="00E90FBF"/>
    <w:rsid w:val="00E92F04"/>
    <w:rsid w:val="00E936AE"/>
    <w:rsid w:val="00E942FD"/>
    <w:rsid w:val="00E95E5C"/>
    <w:rsid w:val="00E965F0"/>
    <w:rsid w:val="00E96B3C"/>
    <w:rsid w:val="00E96E69"/>
    <w:rsid w:val="00E9757D"/>
    <w:rsid w:val="00EA0DA3"/>
    <w:rsid w:val="00EA51B3"/>
    <w:rsid w:val="00EA700F"/>
    <w:rsid w:val="00EB18AC"/>
    <w:rsid w:val="00EB388F"/>
    <w:rsid w:val="00EB3CF4"/>
    <w:rsid w:val="00EB4A23"/>
    <w:rsid w:val="00EB5805"/>
    <w:rsid w:val="00EB7873"/>
    <w:rsid w:val="00EB7F5C"/>
    <w:rsid w:val="00EC00C9"/>
    <w:rsid w:val="00EC01CE"/>
    <w:rsid w:val="00EC0BD0"/>
    <w:rsid w:val="00EC1BDE"/>
    <w:rsid w:val="00EC26D1"/>
    <w:rsid w:val="00EC4E96"/>
    <w:rsid w:val="00EC7555"/>
    <w:rsid w:val="00EC791A"/>
    <w:rsid w:val="00ED1019"/>
    <w:rsid w:val="00ED2414"/>
    <w:rsid w:val="00ED2E2E"/>
    <w:rsid w:val="00ED32EF"/>
    <w:rsid w:val="00ED4317"/>
    <w:rsid w:val="00EE451F"/>
    <w:rsid w:val="00EE4D49"/>
    <w:rsid w:val="00EE4F50"/>
    <w:rsid w:val="00EE7297"/>
    <w:rsid w:val="00EE793F"/>
    <w:rsid w:val="00EF05D7"/>
    <w:rsid w:val="00EF2779"/>
    <w:rsid w:val="00EF41D8"/>
    <w:rsid w:val="00EF54C9"/>
    <w:rsid w:val="00EF5CE2"/>
    <w:rsid w:val="00EF6113"/>
    <w:rsid w:val="00EF7AFD"/>
    <w:rsid w:val="00F03799"/>
    <w:rsid w:val="00F03C01"/>
    <w:rsid w:val="00F042CC"/>
    <w:rsid w:val="00F0488A"/>
    <w:rsid w:val="00F056D7"/>
    <w:rsid w:val="00F126AF"/>
    <w:rsid w:val="00F142D1"/>
    <w:rsid w:val="00F15E42"/>
    <w:rsid w:val="00F15EF5"/>
    <w:rsid w:val="00F16FF1"/>
    <w:rsid w:val="00F1734D"/>
    <w:rsid w:val="00F17EDE"/>
    <w:rsid w:val="00F21729"/>
    <w:rsid w:val="00F21B99"/>
    <w:rsid w:val="00F24616"/>
    <w:rsid w:val="00F2634C"/>
    <w:rsid w:val="00F30266"/>
    <w:rsid w:val="00F30C6E"/>
    <w:rsid w:val="00F30D86"/>
    <w:rsid w:val="00F312AB"/>
    <w:rsid w:val="00F31380"/>
    <w:rsid w:val="00F36EF3"/>
    <w:rsid w:val="00F42376"/>
    <w:rsid w:val="00F42B62"/>
    <w:rsid w:val="00F46D59"/>
    <w:rsid w:val="00F47F00"/>
    <w:rsid w:val="00F50378"/>
    <w:rsid w:val="00F515D6"/>
    <w:rsid w:val="00F51BA4"/>
    <w:rsid w:val="00F52944"/>
    <w:rsid w:val="00F5301E"/>
    <w:rsid w:val="00F56F58"/>
    <w:rsid w:val="00F62B68"/>
    <w:rsid w:val="00F630EA"/>
    <w:rsid w:val="00F63A25"/>
    <w:rsid w:val="00F640E3"/>
    <w:rsid w:val="00F65532"/>
    <w:rsid w:val="00F66628"/>
    <w:rsid w:val="00F66F11"/>
    <w:rsid w:val="00F6739D"/>
    <w:rsid w:val="00F7018A"/>
    <w:rsid w:val="00F72FCD"/>
    <w:rsid w:val="00F73539"/>
    <w:rsid w:val="00F75DD4"/>
    <w:rsid w:val="00F808E2"/>
    <w:rsid w:val="00F819F7"/>
    <w:rsid w:val="00F825C5"/>
    <w:rsid w:val="00F82A63"/>
    <w:rsid w:val="00F82F75"/>
    <w:rsid w:val="00F83F2D"/>
    <w:rsid w:val="00F85AE0"/>
    <w:rsid w:val="00F86079"/>
    <w:rsid w:val="00F87D31"/>
    <w:rsid w:val="00F90661"/>
    <w:rsid w:val="00F91C4A"/>
    <w:rsid w:val="00F93148"/>
    <w:rsid w:val="00F94D0F"/>
    <w:rsid w:val="00F9710E"/>
    <w:rsid w:val="00F9762A"/>
    <w:rsid w:val="00FA1187"/>
    <w:rsid w:val="00FA1495"/>
    <w:rsid w:val="00FA1C8E"/>
    <w:rsid w:val="00FA2AA5"/>
    <w:rsid w:val="00FA3EAF"/>
    <w:rsid w:val="00FA40B7"/>
    <w:rsid w:val="00FA4932"/>
    <w:rsid w:val="00FA4AD3"/>
    <w:rsid w:val="00FA5AF7"/>
    <w:rsid w:val="00FA753D"/>
    <w:rsid w:val="00FB16BB"/>
    <w:rsid w:val="00FB249D"/>
    <w:rsid w:val="00FB297D"/>
    <w:rsid w:val="00FB41B5"/>
    <w:rsid w:val="00FB62C0"/>
    <w:rsid w:val="00FC05EB"/>
    <w:rsid w:val="00FC12A6"/>
    <w:rsid w:val="00FC415B"/>
    <w:rsid w:val="00FC602E"/>
    <w:rsid w:val="00FC6324"/>
    <w:rsid w:val="00FC66D8"/>
    <w:rsid w:val="00FD2D84"/>
    <w:rsid w:val="00FD2E0B"/>
    <w:rsid w:val="00FD5B19"/>
    <w:rsid w:val="00FD707B"/>
    <w:rsid w:val="00FE010F"/>
    <w:rsid w:val="00FE22CA"/>
    <w:rsid w:val="00FE353A"/>
    <w:rsid w:val="00FE6272"/>
    <w:rsid w:val="00FE7A80"/>
    <w:rsid w:val="00FF0222"/>
    <w:rsid w:val="00FF125B"/>
    <w:rsid w:val="00FF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775F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102C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4">
    <w:name w:val="heading 4"/>
    <w:basedOn w:val="a"/>
    <w:link w:val="4Char"/>
    <w:uiPriority w:val="9"/>
    <w:qFormat/>
    <w:rsid w:val="0003145A"/>
    <w:pPr>
      <w:widowControl/>
      <w:wordWrap/>
      <w:autoSpaceDE/>
      <w:autoSpaceDN/>
      <w:spacing w:before="100" w:beforeAutospacing="1" w:after="100" w:afterAutospacing="1"/>
      <w:jc w:val="left"/>
      <w:outlineLvl w:val="3"/>
    </w:pPr>
    <w:rPr>
      <w:rFonts w:ascii="굴림" w:eastAsia="굴림" w:hAnsi="굴림" w:cs="굴림"/>
      <w:b/>
      <w:bCs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36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3627"/>
  </w:style>
  <w:style w:type="paragraph" w:styleId="a4">
    <w:name w:val="footer"/>
    <w:basedOn w:val="a"/>
    <w:link w:val="Char0"/>
    <w:uiPriority w:val="99"/>
    <w:unhideWhenUsed/>
    <w:rsid w:val="007236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3627"/>
  </w:style>
  <w:style w:type="character" w:styleId="a5">
    <w:name w:val="Hyperlink"/>
    <w:basedOn w:val="a0"/>
    <w:uiPriority w:val="99"/>
    <w:unhideWhenUsed/>
    <w:rsid w:val="003720F3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st1">
    <w:name w:val="st1"/>
    <w:basedOn w:val="a0"/>
    <w:rsid w:val="009665C2"/>
  </w:style>
  <w:style w:type="paragraph" w:styleId="a6">
    <w:name w:val="Normal (Web)"/>
    <w:basedOn w:val="a"/>
    <w:uiPriority w:val="99"/>
    <w:unhideWhenUsed/>
    <w:rsid w:val="00C65F26"/>
    <w:pPr>
      <w:widowControl/>
      <w:wordWrap/>
      <w:autoSpaceDE/>
      <w:autoSpaceDN/>
      <w:spacing w:after="18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nbapihighlight1">
    <w:name w:val="nbapihighlight1"/>
    <w:basedOn w:val="a0"/>
    <w:rsid w:val="0013595F"/>
  </w:style>
  <w:style w:type="character" w:customStyle="1" w:styleId="refpreview1">
    <w:name w:val="refpreview1"/>
    <w:basedOn w:val="a0"/>
    <w:rsid w:val="0013595F"/>
    <w:rPr>
      <w:vanish/>
      <w:webHidden w:val="0"/>
      <w:shd w:val="clear" w:color="auto" w:fill="EEEEEE"/>
      <w:specVanish w:val="0"/>
    </w:rPr>
  </w:style>
  <w:style w:type="character" w:styleId="a7">
    <w:name w:val="Strong"/>
    <w:basedOn w:val="a0"/>
    <w:uiPriority w:val="22"/>
    <w:qFormat/>
    <w:rsid w:val="007234B0"/>
    <w:rPr>
      <w:b/>
      <w:bCs/>
    </w:rPr>
  </w:style>
  <w:style w:type="character" w:customStyle="1" w:styleId="refplaceholder">
    <w:name w:val="refplaceholder"/>
    <w:basedOn w:val="a0"/>
    <w:rsid w:val="007234B0"/>
  </w:style>
  <w:style w:type="character" w:customStyle="1" w:styleId="citedby">
    <w:name w:val="citedby_"/>
    <w:basedOn w:val="a0"/>
    <w:rsid w:val="007234B0"/>
  </w:style>
  <w:style w:type="character" w:customStyle="1" w:styleId="highlight">
    <w:name w:val="highlight"/>
    <w:basedOn w:val="a0"/>
    <w:rsid w:val="00B50BAC"/>
  </w:style>
  <w:style w:type="paragraph" w:styleId="a8">
    <w:name w:val="Balloon Text"/>
    <w:basedOn w:val="a"/>
    <w:link w:val="Char1"/>
    <w:uiPriority w:val="99"/>
    <w:semiHidden/>
    <w:unhideWhenUsed/>
    <w:rsid w:val="00E477A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E477A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Emphasis"/>
    <w:basedOn w:val="a0"/>
    <w:uiPriority w:val="20"/>
    <w:qFormat/>
    <w:rsid w:val="004D03EE"/>
    <w:rPr>
      <w:i/>
      <w:iCs/>
    </w:rPr>
  </w:style>
  <w:style w:type="character" w:customStyle="1" w:styleId="smallcaps2">
    <w:name w:val="smallcaps2"/>
    <w:basedOn w:val="a0"/>
    <w:rsid w:val="004D03EE"/>
    <w:rPr>
      <w:smallCaps/>
    </w:rPr>
  </w:style>
  <w:style w:type="character" w:customStyle="1" w:styleId="sc1">
    <w:name w:val="sc1"/>
    <w:basedOn w:val="a0"/>
    <w:rsid w:val="00081CF3"/>
    <w:rPr>
      <w:caps/>
      <w:sz w:val="20"/>
      <w:szCs w:val="20"/>
    </w:rPr>
  </w:style>
  <w:style w:type="character" w:customStyle="1" w:styleId="4Char">
    <w:name w:val="제목 4 Char"/>
    <w:basedOn w:val="a0"/>
    <w:link w:val="4"/>
    <w:uiPriority w:val="9"/>
    <w:rsid w:val="0003145A"/>
    <w:rPr>
      <w:rFonts w:ascii="굴림" w:eastAsia="굴림" w:hAnsi="굴림" w:cs="굴림"/>
      <w:b/>
      <w:bCs/>
      <w:color w:val="000000"/>
      <w:kern w:val="0"/>
      <w:sz w:val="24"/>
      <w:szCs w:val="24"/>
    </w:rPr>
  </w:style>
  <w:style w:type="character" w:customStyle="1" w:styleId="refpreview2">
    <w:name w:val="refpreview2"/>
    <w:basedOn w:val="a0"/>
    <w:rsid w:val="0003145A"/>
    <w:rPr>
      <w:vanish/>
      <w:webHidden w:val="0"/>
      <w:shd w:val="clear" w:color="auto" w:fill="EEEEEE"/>
      <w:specVanish w:val="0"/>
    </w:rPr>
  </w:style>
  <w:style w:type="paragraph" w:customStyle="1" w:styleId="norm13">
    <w:name w:val="norm13"/>
    <w:basedOn w:val="a"/>
    <w:rsid w:val="001C2FF7"/>
    <w:pPr>
      <w:widowControl/>
      <w:wordWrap/>
      <w:autoSpaceDE/>
      <w:autoSpaceDN/>
      <w:spacing w:before="240" w:after="240"/>
      <w:jc w:val="left"/>
    </w:pPr>
    <w:rPr>
      <w:rFonts w:ascii="굴림" w:eastAsia="굴림" w:hAnsi="굴림" w:cs="굴림"/>
      <w:kern w:val="0"/>
      <w:sz w:val="22"/>
    </w:rPr>
  </w:style>
  <w:style w:type="character" w:customStyle="1" w:styleId="1Char">
    <w:name w:val="제목 1 Char"/>
    <w:basedOn w:val="a0"/>
    <w:link w:val="1"/>
    <w:uiPriority w:val="9"/>
    <w:rsid w:val="00B102CB"/>
    <w:rPr>
      <w:rFonts w:asciiTheme="majorHAnsi" w:eastAsiaTheme="majorEastAsia" w:hAnsiTheme="majorHAnsi" w:cstheme="majorBidi"/>
      <w:sz w:val="28"/>
      <w:szCs w:val="28"/>
    </w:rPr>
  </w:style>
  <w:style w:type="character" w:customStyle="1" w:styleId="author3">
    <w:name w:val="author3"/>
    <w:basedOn w:val="a0"/>
    <w:rsid w:val="003006B3"/>
  </w:style>
  <w:style w:type="paragraph" w:customStyle="1" w:styleId="desc">
    <w:name w:val="desc"/>
    <w:basedOn w:val="a"/>
    <w:rsid w:val="003006B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2">
    <w:name w:val="desc2"/>
    <w:basedOn w:val="a"/>
    <w:rsid w:val="002C08A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">
    <w:name w:val="details"/>
    <w:basedOn w:val="a"/>
    <w:rsid w:val="00AD624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AD6241"/>
  </w:style>
  <w:style w:type="paragraph" w:customStyle="1" w:styleId="10">
    <w:name w:val="제목1"/>
    <w:basedOn w:val="a"/>
    <w:rsid w:val="000973D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2">
    <w:name w:val="제목2"/>
    <w:basedOn w:val="a"/>
    <w:rsid w:val="00B5011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1337B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tails1">
    <w:name w:val="details1"/>
    <w:basedOn w:val="a"/>
    <w:rsid w:val="001337B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2"/>
    </w:rPr>
  </w:style>
  <w:style w:type="paragraph" w:customStyle="1" w:styleId="3">
    <w:name w:val="제목3"/>
    <w:basedOn w:val="a"/>
    <w:rsid w:val="00C5490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40">
    <w:name w:val="제목4"/>
    <w:basedOn w:val="a"/>
    <w:rsid w:val="00EA0DA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a">
    <w:name w:val="바탕글"/>
    <w:rsid w:val="00F93148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character" w:customStyle="1" w:styleId="st">
    <w:name w:val="st"/>
    <w:basedOn w:val="a0"/>
    <w:rsid w:val="00A35A1C"/>
  </w:style>
  <w:style w:type="character" w:customStyle="1" w:styleId="highlight2">
    <w:name w:val="highlight2"/>
    <w:basedOn w:val="a0"/>
    <w:rsid w:val="00A14AEC"/>
  </w:style>
  <w:style w:type="character" w:customStyle="1" w:styleId="smallcaps">
    <w:name w:val="smallcaps"/>
    <w:basedOn w:val="a0"/>
    <w:rsid w:val="0091296C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element-citation">
    <w:name w:val="element-citation"/>
    <w:basedOn w:val="a0"/>
    <w:rsid w:val="00861EAC"/>
  </w:style>
  <w:style w:type="character" w:customStyle="1" w:styleId="ref-journal">
    <w:name w:val="ref-journal"/>
    <w:basedOn w:val="a0"/>
    <w:rsid w:val="00861EAC"/>
  </w:style>
  <w:style w:type="character" w:customStyle="1" w:styleId="ref-vol">
    <w:name w:val="ref-vol"/>
    <w:basedOn w:val="a0"/>
    <w:rsid w:val="00861EAC"/>
  </w:style>
  <w:style w:type="paragraph" w:customStyle="1" w:styleId="0">
    <w:name w:val="0"/>
    <w:basedOn w:val="a"/>
    <w:rsid w:val="00C14196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775F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102C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4">
    <w:name w:val="heading 4"/>
    <w:basedOn w:val="a"/>
    <w:link w:val="4Char"/>
    <w:uiPriority w:val="9"/>
    <w:qFormat/>
    <w:rsid w:val="0003145A"/>
    <w:pPr>
      <w:widowControl/>
      <w:wordWrap/>
      <w:autoSpaceDE/>
      <w:autoSpaceDN/>
      <w:spacing w:before="100" w:beforeAutospacing="1" w:after="100" w:afterAutospacing="1"/>
      <w:jc w:val="left"/>
      <w:outlineLvl w:val="3"/>
    </w:pPr>
    <w:rPr>
      <w:rFonts w:ascii="굴림" w:eastAsia="굴림" w:hAnsi="굴림" w:cs="굴림"/>
      <w:b/>
      <w:bCs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36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3627"/>
  </w:style>
  <w:style w:type="paragraph" w:styleId="a4">
    <w:name w:val="footer"/>
    <w:basedOn w:val="a"/>
    <w:link w:val="Char0"/>
    <w:uiPriority w:val="99"/>
    <w:unhideWhenUsed/>
    <w:rsid w:val="007236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3627"/>
  </w:style>
  <w:style w:type="character" w:styleId="a5">
    <w:name w:val="Hyperlink"/>
    <w:basedOn w:val="a0"/>
    <w:uiPriority w:val="99"/>
    <w:unhideWhenUsed/>
    <w:rsid w:val="003720F3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st1">
    <w:name w:val="st1"/>
    <w:basedOn w:val="a0"/>
    <w:rsid w:val="009665C2"/>
  </w:style>
  <w:style w:type="paragraph" w:styleId="a6">
    <w:name w:val="Normal (Web)"/>
    <w:basedOn w:val="a"/>
    <w:uiPriority w:val="99"/>
    <w:unhideWhenUsed/>
    <w:rsid w:val="00C65F26"/>
    <w:pPr>
      <w:widowControl/>
      <w:wordWrap/>
      <w:autoSpaceDE/>
      <w:autoSpaceDN/>
      <w:spacing w:after="18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nbapihighlight1">
    <w:name w:val="nbapihighlight1"/>
    <w:basedOn w:val="a0"/>
    <w:rsid w:val="0013595F"/>
  </w:style>
  <w:style w:type="character" w:customStyle="1" w:styleId="refpreview1">
    <w:name w:val="refpreview1"/>
    <w:basedOn w:val="a0"/>
    <w:rsid w:val="0013595F"/>
    <w:rPr>
      <w:vanish/>
      <w:webHidden w:val="0"/>
      <w:shd w:val="clear" w:color="auto" w:fill="EEEEEE"/>
      <w:specVanish w:val="0"/>
    </w:rPr>
  </w:style>
  <w:style w:type="character" w:styleId="a7">
    <w:name w:val="Strong"/>
    <w:basedOn w:val="a0"/>
    <w:uiPriority w:val="22"/>
    <w:qFormat/>
    <w:rsid w:val="007234B0"/>
    <w:rPr>
      <w:b/>
      <w:bCs/>
    </w:rPr>
  </w:style>
  <w:style w:type="character" w:customStyle="1" w:styleId="refplaceholder">
    <w:name w:val="refplaceholder"/>
    <w:basedOn w:val="a0"/>
    <w:rsid w:val="007234B0"/>
  </w:style>
  <w:style w:type="character" w:customStyle="1" w:styleId="citedby">
    <w:name w:val="citedby_"/>
    <w:basedOn w:val="a0"/>
    <w:rsid w:val="007234B0"/>
  </w:style>
  <w:style w:type="character" w:customStyle="1" w:styleId="highlight">
    <w:name w:val="highlight"/>
    <w:basedOn w:val="a0"/>
    <w:rsid w:val="00B50BAC"/>
  </w:style>
  <w:style w:type="paragraph" w:styleId="a8">
    <w:name w:val="Balloon Text"/>
    <w:basedOn w:val="a"/>
    <w:link w:val="Char1"/>
    <w:uiPriority w:val="99"/>
    <w:semiHidden/>
    <w:unhideWhenUsed/>
    <w:rsid w:val="00E477A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E477A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Emphasis"/>
    <w:basedOn w:val="a0"/>
    <w:uiPriority w:val="20"/>
    <w:qFormat/>
    <w:rsid w:val="004D03EE"/>
    <w:rPr>
      <w:i/>
      <w:iCs/>
    </w:rPr>
  </w:style>
  <w:style w:type="character" w:customStyle="1" w:styleId="smallcaps2">
    <w:name w:val="smallcaps2"/>
    <w:basedOn w:val="a0"/>
    <w:rsid w:val="004D03EE"/>
    <w:rPr>
      <w:smallCaps/>
    </w:rPr>
  </w:style>
  <w:style w:type="character" w:customStyle="1" w:styleId="sc1">
    <w:name w:val="sc1"/>
    <w:basedOn w:val="a0"/>
    <w:rsid w:val="00081CF3"/>
    <w:rPr>
      <w:caps/>
      <w:sz w:val="20"/>
      <w:szCs w:val="20"/>
    </w:rPr>
  </w:style>
  <w:style w:type="character" w:customStyle="1" w:styleId="4Char">
    <w:name w:val="제목 4 Char"/>
    <w:basedOn w:val="a0"/>
    <w:link w:val="4"/>
    <w:uiPriority w:val="9"/>
    <w:rsid w:val="0003145A"/>
    <w:rPr>
      <w:rFonts w:ascii="굴림" w:eastAsia="굴림" w:hAnsi="굴림" w:cs="굴림"/>
      <w:b/>
      <w:bCs/>
      <w:color w:val="000000"/>
      <w:kern w:val="0"/>
      <w:sz w:val="24"/>
      <w:szCs w:val="24"/>
    </w:rPr>
  </w:style>
  <w:style w:type="character" w:customStyle="1" w:styleId="refpreview2">
    <w:name w:val="refpreview2"/>
    <w:basedOn w:val="a0"/>
    <w:rsid w:val="0003145A"/>
    <w:rPr>
      <w:vanish/>
      <w:webHidden w:val="0"/>
      <w:shd w:val="clear" w:color="auto" w:fill="EEEEEE"/>
      <w:specVanish w:val="0"/>
    </w:rPr>
  </w:style>
  <w:style w:type="paragraph" w:customStyle="1" w:styleId="norm13">
    <w:name w:val="norm13"/>
    <w:basedOn w:val="a"/>
    <w:rsid w:val="001C2FF7"/>
    <w:pPr>
      <w:widowControl/>
      <w:wordWrap/>
      <w:autoSpaceDE/>
      <w:autoSpaceDN/>
      <w:spacing w:before="240" w:after="240"/>
      <w:jc w:val="left"/>
    </w:pPr>
    <w:rPr>
      <w:rFonts w:ascii="굴림" w:eastAsia="굴림" w:hAnsi="굴림" w:cs="굴림"/>
      <w:kern w:val="0"/>
      <w:sz w:val="22"/>
    </w:rPr>
  </w:style>
  <w:style w:type="character" w:customStyle="1" w:styleId="1Char">
    <w:name w:val="제목 1 Char"/>
    <w:basedOn w:val="a0"/>
    <w:link w:val="1"/>
    <w:uiPriority w:val="9"/>
    <w:rsid w:val="00B102CB"/>
    <w:rPr>
      <w:rFonts w:asciiTheme="majorHAnsi" w:eastAsiaTheme="majorEastAsia" w:hAnsiTheme="majorHAnsi" w:cstheme="majorBidi"/>
      <w:sz w:val="28"/>
      <w:szCs w:val="28"/>
    </w:rPr>
  </w:style>
  <w:style w:type="character" w:customStyle="1" w:styleId="author3">
    <w:name w:val="author3"/>
    <w:basedOn w:val="a0"/>
    <w:rsid w:val="003006B3"/>
  </w:style>
  <w:style w:type="paragraph" w:customStyle="1" w:styleId="desc">
    <w:name w:val="desc"/>
    <w:basedOn w:val="a"/>
    <w:rsid w:val="003006B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2">
    <w:name w:val="desc2"/>
    <w:basedOn w:val="a"/>
    <w:rsid w:val="002C08A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">
    <w:name w:val="details"/>
    <w:basedOn w:val="a"/>
    <w:rsid w:val="00AD624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AD6241"/>
  </w:style>
  <w:style w:type="paragraph" w:customStyle="1" w:styleId="10">
    <w:name w:val="제목1"/>
    <w:basedOn w:val="a"/>
    <w:rsid w:val="000973D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2">
    <w:name w:val="제목2"/>
    <w:basedOn w:val="a"/>
    <w:rsid w:val="00B5011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1337B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tails1">
    <w:name w:val="details1"/>
    <w:basedOn w:val="a"/>
    <w:rsid w:val="001337B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2"/>
    </w:rPr>
  </w:style>
  <w:style w:type="paragraph" w:customStyle="1" w:styleId="3">
    <w:name w:val="제목3"/>
    <w:basedOn w:val="a"/>
    <w:rsid w:val="00C5490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40">
    <w:name w:val="제목4"/>
    <w:basedOn w:val="a"/>
    <w:rsid w:val="00EA0DA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a">
    <w:name w:val="바탕글"/>
    <w:rsid w:val="00F93148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character" w:customStyle="1" w:styleId="st">
    <w:name w:val="st"/>
    <w:basedOn w:val="a0"/>
    <w:rsid w:val="00A35A1C"/>
  </w:style>
  <w:style w:type="character" w:customStyle="1" w:styleId="highlight2">
    <w:name w:val="highlight2"/>
    <w:basedOn w:val="a0"/>
    <w:rsid w:val="00A14AEC"/>
  </w:style>
  <w:style w:type="character" w:customStyle="1" w:styleId="smallcaps">
    <w:name w:val="smallcaps"/>
    <w:basedOn w:val="a0"/>
    <w:rsid w:val="0091296C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element-citation">
    <w:name w:val="element-citation"/>
    <w:basedOn w:val="a0"/>
    <w:rsid w:val="00861EAC"/>
  </w:style>
  <w:style w:type="character" w:customStyle="1" w:styleId="ref-journal">
    <w:name w:val="ref-journal"/>
    <w:basedOn w:val="a0"/>
    <w:rsid w:val="00861EAC"/>
  </w:style>
  <w:style w:type="character" w:customStyle="1" w:styleId="ref-vol">
    <w:name w:val="ref-vol"/>
    <w:basedOn w:val="a0"/>
    <w:rsid w:val="00861EAC"/>
  </w:style>
  <w:style w:type="paragraph" w:customStyle="1" w:styleId="0">
    <w:name w:val="0"/>
    <w:basedOn w:val="a"/>
    <w:rsid w:val="00C14196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6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0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0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22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05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019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141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436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8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3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44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1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71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9654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353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5450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57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4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36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2436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20473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555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390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096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6756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6469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9704600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9133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1324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0987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817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03792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5413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54521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57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7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57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123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190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9139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34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40445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4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5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0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7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9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55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9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696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113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51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4726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7268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8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1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5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7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28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2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01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5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395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93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45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92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0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0957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939934">
                  <w:marLeft w:val="0"/>
                  <w:marRight w:val="3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7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5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3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2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484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361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851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961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5317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5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8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57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1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8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919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948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536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82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5083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8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8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0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6665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05246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570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668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499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3799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62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022421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3252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8040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7449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31179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221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97588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718802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74626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2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9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7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718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50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829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918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391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1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8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3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76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72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42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783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619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240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3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4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3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23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7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51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608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19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1984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4745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1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15807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58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8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4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317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6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8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8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5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293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337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38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8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4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11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744910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749896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712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2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124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216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7270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3552538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6902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2785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9353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19780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38677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42602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3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29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3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784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614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324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583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147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026298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6171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3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34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39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77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96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02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2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009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5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05463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7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54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6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0318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82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44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163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639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1083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45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1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607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14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1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62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209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5250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8974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7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3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1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28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27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179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769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5002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6353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200189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87203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97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57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64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3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3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7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068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5906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592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325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768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2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0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08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643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2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3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794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6568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9023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1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31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6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17" w:color="1C3764"/>
                <w:bottom w:val="none" w:sz="0" w:space="0" w:color="auto"/>
                <w:right w:val="none" w:sz="0" w:space="0" w:color="auto"/>
              </w:divBdr>
              <w:divsChild>
                <w:div w:id="172197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6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1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5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0784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251600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010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61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632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5370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274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615687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824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5912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4627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46718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6410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0565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2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4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3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043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8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87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832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4807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0484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9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52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80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73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8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9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893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763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195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809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735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6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35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8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61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228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8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93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7521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0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47431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5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4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67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5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31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3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2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8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5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86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64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83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440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7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10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5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0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064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849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49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2589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239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3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33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2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6026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6635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781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57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830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0325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7159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2630153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6577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239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4250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1903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1279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16726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492527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24012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948693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63443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2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2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0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3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797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324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2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0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0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2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09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5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903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731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4950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76449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6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2705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57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0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2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43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24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834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686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503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437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118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0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0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9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90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329685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2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6143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72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1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84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17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7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289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27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03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3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0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6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334826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222868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931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249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734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7051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787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3228029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9134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1536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2370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60799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166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04909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04716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99135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7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8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668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06127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032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638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745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5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8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6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7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696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168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78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236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8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9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336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30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537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3607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356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84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7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1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9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946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7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155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705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6432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4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6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7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37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28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621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727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3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65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9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1332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416703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476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628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598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670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0424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310636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7094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3986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76065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767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953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6517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89833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89125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444577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431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598171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41558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211484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63614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044584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83546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381958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4512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656194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14001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108387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5356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97572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8954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218298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39178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3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8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7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391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82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45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439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3073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3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9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4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39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28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21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418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7452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90609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9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2852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43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7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87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82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35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58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7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40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54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336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852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696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464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1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915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1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4150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8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4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0873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7866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674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5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8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7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38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442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50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6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280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3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2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0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28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61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031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79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962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875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2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EC0CCF-92E2-47FD-BF92-7712E90C1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gang</dc:creator>
  <cp:lastModifiedBy>BongGun Ju</cp:lastModifiedBy>
  <cp:revision>2</cp:revision>
  <cp:lastPrinted>2015-02-03T04:46:00Z</cp:lastPrinted>
  <dcterms:created xsi:type="dcterms:W3CDTF">2015-08-04T09:40:00Z</dcterms:created>
  <dcterms:modified xsi:type="dcterms:W3CDTF">2015-08-04T09:40:00Z</dcterms:modified>
</cp:coreProperties>
</file>